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91CC1F" w14:textId="75512842" w:rsidR="00396B64" w:rsidRDefault="00735C30" w:rsidP="00396B64">
      <w:pPr>
        <w:rPr>
          <w:rFonts w:ascii="Times New Roman" w:hAnsi="Times New Roman" w:cs="Times New Roman"/>
        </w:rPr>
      </w:pPr>
      <w:r w:rsidRPr="00735C30">
        <w:rPr>
          <w:rFonts w:ascii="Times New Roman" w:hAnsi="Times New Roman" w:cs="Times New Roman" w:hint="eastAsia"/>
          <w:b/>
          <w:bCs/>
        </w:rPr>
        <w:t>Supplementary Table S1</w:t>
      </w:r>
      <w:r w:rsidR="007820C9">
        <w:rPr>
          <w:rFonts w:ascii="Times New Roman" w:hAnsi="Times New Roman" w:cs="Times New Roman" w:hint="eastAsia"/>
        </w:rPr>
        <w:t>.</w:t>
      </w:r>
      <w:r w:rsidR="00396B64">
        <w:rPr>
          <w:rFonts w:ascii="Times New Roman" w:hAnsi="Times New Roman" w:cs="Times New Roman" w:hint="eastAsia"/>
        </w:rPr>
        <w:t xml:space="preserve"> </w:t>
      </w:r>
      <w:r w:rsidR="002132C7" w:rsidRPr="002132C7">
        <w:rPr>
          <w:rFonts w:ascii="Times New Roman" w:hAnsi="Times New Roman" w:cs="Times New Roman"/>
        </w:rPr>
        <w:t xml:space="preserve">The top 5 most cited original research studies in each relevant research field pertaining to fibular-graft-based reconstruction were identified using tailored search queries spanning from 1945 to 2024. Only articles classified as primary research were included, following a rigorous manual screening process to exclude reviews and non-relevant publications. Subsequently, the highest cited studies meeting these stringent criteria were compiled and presented in </w:t>
      </w:r>
      <w:r w:rsidR="002132C7">
        <w:rPr>
          <w:rFonts w:ascii="Times New Roman" w:hAnsi="Times New Roman" w:cs="Times New Roman" w:hint="eastAsia"/>
        </w:rPr>
        <w:t xml:space="preserve">table. </w:t>
      </w:r>
    </w:p>
    <w:p w14:paraId="2CFEFA4C" w14:textId="7C5082BF" w:rsidR="009A456E" w:rsidRPr="00396B64" w:rsidRDefault="009A456E">
      <w:pPr>
        <w:rPr>
          <w:rFonts w:ascii="Times New Roman" w:hAnsi="Times New Roman" w:cs="Times New Roman"/>
        </w:rPr>
      </w:pPr>
    </w:p>
    <w:p w14:paraId="16714579" w14:textId="77777777" w:rsidR="00396B64" w:rsidRPr="00396B64" w:rsidRDefault="00396B64">
      <w:pPr>
        <w:rPr>
          <w:rFonts w:ascii="Times New Roman" w:hAnsi="Times New Roman" w:cs="Times New Roman"/>
        </w:rPr>
      </w:pPr>
    </w:p>
    <w:tbl>
      <w:tblPr>
        <w:tblStyle w:val="a3"/>
        <w:tblW w:w="15382" w:type="dxa"/>
        <w:jc w:val="center"/>
        <w:tblLayout w:type="fixed"/>
        <w:tblLook w:val="04A0" w:firstRow="1" w:lastRow="0" w:firstColumn="1" w:lastColumn="0" w:noHBand="0" w:noVBand="1"/>
      </w:tblPr>
      <w:tblGrid>
        <w:gridCol w:w="1705"/>
        <w:gridCol w:w="1417"/>
        <w:gridCol w:w="1205"/>
        <w:gridCol w:w="708"/>
        <w:gridCol w:w="1881"/>
        <w:gridCol w:w="4073"/>
        <w:gridCol w:w="1984"/>
        <w:gridCol w:w="715"/>
        <w:gridCol w:w="1694"/>
      </w:tblGrid>
      <w:tr w:rsidR="00FD10CD" w:rsidRPr="00136973" w14:paraId="4EF6BF5C" w14:textId="0807D344" w:rsidTr="0037790D">
        <w:trPr>
          <w:trHeight w:val="797"/>
          <w:jc w:val="center"/>
        </w:trPr>
        <w:tc>
          <w:tcPr>
            <w:tcW w:w="1705" w:type="dxa"/>
            <w:vAlign w:val="center"/>
          </w:tcPr>
          <w:p w14:paraId="2833F62F" w14:textId="77777777" w:rsidR="00FD10CD" w:rsidRPr="00017A41" w:rsidRDefault="00FD10CD" w:rsidP="0063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Research filed</w:t>
            </w:r>
          </w:p>
          <w:p w14:paraId="29BA23C8" w14:textId="12B3BCB4" w:rsidR="00FD10CD" w:rsidRPr="00017A41" w:rsidRDefault="00FD10CD" w:rsidP="0063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search ter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417" w:type="dxa"/>
            <w:vAlign w:val="center"/>
          </w:tcPr>
          <w:p w14:paraId="317A499E" w14:textId="7A91A00E" w:rsidR="00FD10CD" w:rsidRPr="00017A41" w:rsidRDefault="00FD10CD" w:rsidP="0063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FD10CD">
              <w:rPr>
                <w:rFonts w:ascii="Times New Roman" w:hAnsi="Times New Roman" w:cs="Times New Roman"/>
                <w:sz w:val="20"/>
                <w:szCs w:val="20"/>
              </w:rPr>
              <w:t>earch formula</w:t>
            </w:r>
          </w:p>
        </w:tc>
        <w:tc>
          <w:tcPr>
            <w:tcW w:w="1205" w:type="dxa"/>
          </w:tcPr>
          <w:p w14:paraId="6E68F349" w14:textId="77777777" w:rsidR="00FD10CD" w:rsidRPr="00017A41" w:rsidRDefault="00FD10CD" w:rsidP="00FD1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Number of publications</w:t>
            </w:r>
          </w:p>
          <w:p w14:paraId="38E0DBD4" w14:textId="4B4A36BF" w:rsidR="00FD10CD" w:rsidRPr="00017A41" w:rsidRDefault="00FD10CD" w:rsidP="00FD1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(Article only)</w:t>
            </w:r>
          </w:p>
        </w:tc>
        <w:tc>
          <w:tcPr>
            <w:tcW w:w="708" w:type="dxa"/>
            <w:vAlign w:val="center"/>
          </w:tcPr>
          <w:p w14:paraId="263D6684" w14:textId="4712D777" w:rsidR="00FD10CD" w:rsidRPr="00017A41" w:rsidRDefault="00FD10CD" w:rsidP="0063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1881" w:type="dxa"/>
            <w:vAlign w:val="center"/>
          </w:tcPr>
          <w:p w14:paraId="1C92A8C0" w14:textId="77777777" w:rsidR="00FD10CD" w:rsidRPr="00017A41" w:rsidRDefault="00FD10CD" w:rsidP="0063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Authors</w:t>
            </w:r>
          </w:p>
        </w:tc>
        <w:tc>
          <w:tcPr>
            <w:tcW w:w="4073" w:type="dxa"/>
            <w:vAlign w:val="center"/>
          </w:tcPr>
          <w:p w14:paraId="41609C93" w14:textId="14DDC8F9" w:rsidR="00FD10CD" w:rsidRPr="00017A41" w:rsidRDefault="00FD10CD" w:rsidP="0063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Title (DOI)</w:t>
            </w:r>
          </w:p>
        </w:tc>
        <w:tc>
          <w:tcPr>
            <w:tcW w:w="1984" w:type="dxa"/>
            <w:vAlign w:val="center"/>
          </w:tcPr>
          <w:p w14:paraId="30ACCF82" w14:textId="77777777" w:rsidR="00FD10CD" w:rsidRPr="00017A41" w:rsidRDefault="00FD10CD" w:rsidP="0063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Journal</w:t>
            </w:r>
          </w:p>
        </w:tc>
        <w:tc>
          <w:tcPr>
            <w:tcW w:w="715" w:type="dxa"/>
            <w:vAlign w:val="center"/>
          </w:tcPr>
          <w:p w14:paraId="70A16BBD" w14:textId="77777777" w:rsidR="00FD10CD" w:rsidRPr="00017A41" w:rsidRDefault="00FD10CD" w:rsidP="0063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694" w:type="dxa"/>
            <w:vAlign w:val="center"/>
          </w:tcPr>
          <w:p w14:paraId="0A47C28F" w14:textId="77777777" w:rsidR="00FD10CD" w:rsidRPr="00017A41" w:rsidRDefault="00FD10CD" w:rsidP="0063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Total Citations</w:t>
            </w:r>
          </w:p>
          <w:p w14:paraId="7BAF36BB" w14:textId="2E0F270D" w:rsidR="00FD10CD" w:rsidRPr="00017A41" w:rsidRDefault="00FD10CD" w:rsidP="0063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(total citation/year)</w:t>
            </w:r>
          </w:p>
        </w:tc>
      </w:tr>
      <w:tr w:rsidR="00FD10CD" w:rsidRPr="00136973" w14:paraId="4090E959" w14:textId="5B5607CD" w:rsidTr="0037790D">
        <w:trPr>
          <w:trHeight w:val="763"/>
          <w:jc w:val="center"/>
        </w:trPr>
        <w:tc>
          <w:tcPr>
            <w:tcW w:w="1705" w:type="dxa"/>
            <w:vMerge w:val="restart"/>
            <w:vAlign w:val="center"/>
          </w:tcPr>
          <w:p w14:paraId="3606F58F" w14:textId="145B07DB" w:rsidR="00FD10CD" w:rsidRDefault="00FD10CD" w:rsidP="005D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Mandibular reconstruction</w:t>
            </w:r>
          </w:p>
          <w:p w14:paraId="72DE9ECC" w14:textId="77777777" w:rsidR="00FD10CD" w:rsidRPr="005D3EDA" w:rsidRDefault="00FD10CD" w:rsidP="005D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0AB381" w14:textId="68FA307D" w:rsidR="00FD10CD" w:rsidRPr="00017A41" w:rsidRDefault="00FD10CD" w:rsidP="005D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785953D7" w14:textId="1C270CA4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24D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proofErr w:type="gramStart"/>
            <w:r w:rsidRPr="00B1524D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B1524D">
              <w:rPr>
                <w:rFonts w:ascii="Times New Roman" w:hAnsi="Times New Roman" w:cs="Times New Roman"/>
                <w:sz w:val="20"/>
                <w:szCs w:val="20"/>
              </w:rPr>
              <w:t>'mandibular' OR 'mandible') AND TS=('graft' OR 'transfer' OR 'flap') AND TS=('fibular')</w:t>
            </w:r>
          </w:p>
        </w:tc>
        <w:tc>
          <w:tcPr>
            <w:tcW w:w="1205" w:type="dxa"/>
            <w:vMerge w:val="restart"/>
            <w:vAlign w:val="center"/>
          </w:tcPr>
          <w:p w14:paraId="28208718" w14:textId="211CB39D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8" w:type="dxa"/>
            <w:vAlign w:val="center"/>
          </w:tcPr>
          <w:p w14:paraId="6B1819F7" w14:textId="255E2790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1" w:type="dxa"/>
            <w:vAlign w:val="center"/>
          </w:tcPr>
          <w:p w14:paraId="16A90800" w14:textId="4B8E2F8C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Wei FC, Seah CS, Tsai YC, Liu SJ, Tsai MS</w:t>
            </w:r>
          </w:p>
        </w:tc>
        <w:tc>
          <w:tcPr>
            <w:tcW w:w="4073" w:type="dxa"/>
            <w:vAlign w:val="center"/>
          </w:tcPr>
          <w:p w14:paraId="30D0C1FF" w14:textId="77777777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 xml:space="preserve">Fibula </w:t>
            </w:r>
            <w:proofErr w:type="spellStart"/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osteoseptocutaneous</w:t>
            </w:r>
            <w:proofErr w:type="spellEnd"/>
            <w:r w:rsidRPr="00017A41">
              <w:rPr>
                <w:rFonts w:ascii="Times New Roman" w:hAnsi="Times New Roman" w:cs="Times New Roman"/>
                <w:sz w:val="20"/>
                <w:szCs w:val="20"/>
              </w:rPr>
              <w:t xml:space="preserve"> flap for reconstruction of composite mandibular defects</w:t>
            </w:r>
          </w:p>
          <w:p w14:paraId="6DA4B7CC" w14:textId="663E4DDC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(10.1097/00006534-199402000-00009)</w:t>
            </w:r>
          </w:p>
        </w:tc>
        <w:tc>
          <w:tcPr>
            <w:tcW w:w="1984" w:type="dxa"/>
            <w:vAlign w:val="center"/>
          </w:tcPr>
          <w:p w14:paraId="501801A1" w14:textId="7F9EB2EA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 xml:space="preserve">Plast </w:t>
            </w:r>
            <w:proofErr w:type="spellStart"/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Reconstr</w:t>
            </w:r>
            <w:proofErr w:type="spellEnd"/>
            <w:r w:rsidRPr="00017A41">
              <w:rPr>
                <w:rFonts w:ascii="Times New Roman" w:hAnsi="Times New Roman" w:cs="Times New Roman"/>
                <w:sz w:val="20"/>
                <w:szCs w:val="20"/>
              </w:rPr>
              <w:t xml:space="preserve"> Surg</w:t>
            </w:r>
          </w:p>
        </w:tc>
        <w:tc>
          <w:tcPr>
            <w:tcW w:w="715" w:type="dxa"/>
            <w:vAlign w:val="center"/>
          </w:tcPr>
          <w:p w14:paraId="440354C8" w14:textId="5D4F8180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1694" w:type="dxa"/>
            <w:vAlign w:val="center"/>
          </w:tcPr>
          <w:p w14:paraId="51342EB7" w14:textId="77777777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Pr="00017A41">
                <w:rPr>
                  <w:rStyle w:val="a4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320</w:t>
              </w:r>
            </w:hyperlink>
          </w:p>
          <w:p w14:paraId="4ED84795" w14:textId="098DF237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17A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.32</w:t>
            </w: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D10CD" w:rsidRPr="00136973" w14:paraId="409E6D12" w14:textId="6862C8C9" w:rsidTr="0037790D">
        <w:trPr>
          <w:trHeight w:val="1533"/>
          <w:jc w:val="center"/>
        </w:trPr>
        <w:tc>
          <w:tcPr>
            <w:tcW w:w="1705" w:type="dxa"/>
            <w:vMerge/>
            <w:vAlign w:val="center"/>
          </w:tcPr>
          <w:p w14:paraId="0A7D02A4" w14:textId="77777777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0FA0BB9E" w14:textId="77777777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1F4DE7D9" w14:textId="77777777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254CBBC" w14:textId="02EB7E03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1" w:type="dxa"/>
            <w:vAlign w:val="center"/>
          </w:tcPr>
          <w:p w14:paraId="5A189AF3" w14:textId="20A128E3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Roser, SM; Ramachandra, S; Blair, H; Grist, W; Carlson, GW; Christensen, AM; Weimer, KA; Steed, MB</w:t>
            </w:r>
          </w:p>
        </w:tc>
        <w:tc>
          <w:tcPr>
            <w:tcW w:w="4073" w:type="dxa"/>
            <w:vAlign w:val="center"/>
          </w:tcPr>
          <w:p w14:paraId="68B49966" w14:textId="77777777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The Accuracy of Virtual Surgical Planning in Free Fibula Mandibular Reconstruction: Comparison of Planned and Final Results</w:t>
            </w:r>
          </w:p>
          <w:p w14:paraId="7CFD4A32" w14:textId="1E3D26A0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(10.1016/j.joms.2010.06.177)</w:t>
            </w:r>
          </w:p>
        </w:tc>
        <w:tc>
          <w:tcPr>
            <w:tcW w:w="1984" w:type="dxa"/>
            <w:vAlign w:val="center"/>
          </w:tcPr>
          <w:p w14:paraId="100A7046" w14:textId="40E311EF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JOURNAL OF ORAL AND MAXILLOFACIAL SURGERY</w:t>
            </w:r>
          </w:p>
        </w:tc>
        <w:tc>
          <w:tcPr>
            <w:tcW w:w="715" w:type="dxa"/>
            <w:vAlign w:val="center"/>
          </w:tcPr>
          <w:p w14:paraId="7B81D9DC" w14:textId="4E27E603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694" w:type="dxa"/>
            <w:vAlign w:val="center"/>
          </w:tcPr>
          <w:p w14:paraId="68606061" w14:textId="77777777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Pr="00017A41">
                <w:rPr>
                  <w:rStyle w:val="a4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287</w:t>
              </w:r>
            </w:hyperlink>
          </w:p>
          <w:p w14:paraId="3F8FC21C" w14:textId="12E2013F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17A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.13</w:t>
            </w: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D10CD" w:rsidRPr="00136973" w14:paraId="6BB34735" w14:textId="7B8807C3" w:rsidTr="0037790D">
        <w:trPr>
          <w:trHeight w:val="1006"/>
          <w:jc w:val="center"/>
        </w:trPr>
        <w:tc>
          <w:tcPr>
            <w:tcW w:w="1705" w:type="dxa"/>
            <w:vMerge/>
            <w:vAlign w:val="center"/>
          </w:tcPr>
          <w:p w14:paraId="069BB28D" w14:textId="77777777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52B32CDD" w14:textId="77777777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23855F9D" w14:textId="77777777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8CB2F6C" w14:textId="0AC43080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1" w:type="dxa"/>
            <w:vAlign w:val="center"/>
          </w:tcPr>
          <w:p w14:paraId="45E6FA95" w14:textId="4AFE563A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Hanasono, Matthew M.; Skoracki, Roman J.</w:t>
            </w:r>
          </w:p>
        </w:tc>
        <w:tc>
          <w:tcPr>
            <w:tcW w:w="4073" w:type="dxa"/>
            <w:vAlign w:val="center"/>
          </w:tcPr>
          <w:p w14:paraId="4927F062" w14:textId="274D4312" w:rsidR="00FD10CD" w:rsidRPr="00017A41" w:rsidRDefault="001B5261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261">
              <w:rPr>
                <w:rFonts w:ascii="Times New Roman" w:hAnsi="Times New Roman" w:cs="Times New Roman"/>
                <w:sz w:val="20"/>
                <w:szCs w:val="20"/>
              </w:rPr>
              <w:t xml:space="preserve">Computer-assisted design and rapid prototype modeling in microvascular mandible reconstruction </w:t>
            </w:r>
            <w:r w:rsidR="00FD10CD" w:rsidRPr="00017A41">
              <w:rPr>
                <w:rFonts w:ascii="Times New Roman" w:hAnsi="Times New Roman" w:cs="Times New Roman"/>
                <w:sz w:val="20"/>
                <w:szCs w:val="20"/>
              </w:rPr>
              <w:t>(10.1002/lary.23717)</w:t>
            </w:r>
          </w:p>
        </w:tc>
        <w:tc>
          <w:tcPr>
            <w:tcW w:w="1984" w:type="dxa"/>
            <w:vAlign w:val="center"/>
          </w:tcPr>
          <w:p w14:paraId="07089557" w14:textId="6233D351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LARYNGOSCOPE</w:t>
            </w:r>
          </w:p>
        </w:tc>
        <w:tc>
          <w:tcPr>
            <w:tcW w:w="715" w:type="dxa"/>
            <w:vAlign w:val="center"/>
          </w:tcPr>
          <w:p w14:paraId="6F55D144" w14:textId="6BAFEB1C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694" w:type="dxa"/>
            <w:vAlign w:val="center"/>
          </w:tcPr>
          <w:p w14:paraId="290C7A31" w14:textId="77777777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Pr="00017A41">
                <w:rPr>
                  <w:rStyle w:val="a4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190</w:t>
              </w:r>
            </w:hyperlink>
          </w:p>
          <w:p w14:paraId="4A4A136A" w14:textId="1E068414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17A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.83</w:t>
            </w: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D10CD" w:rsidRPr="00136973" w14:paraId="058B0BCE" w14:textId="639CB741" w:rsidTr="0037790D">
        <w:trPr>
          <w:trHeight w:val="797"/>
          <w:jc w:val="center"/>
        </w:trPr>
        <w:tc>
          <w:tcPr>
            <w:tcW w:w="1705" w:type="dxa"/>
            <w:vMerge/>
            <w:vAlign w:val="center"/>
          </w:tcPr>
          <w:p w14:paraId="6EBA51DE" w14:textId="77777777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59D2095F" w14:textId="77777777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189CC444" w14:textId="77777777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7BF9EA2" w14:textId="4EB1DDF4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81" w:type="dxa"/>
            <w:vAlign w:val="center"/>
          </w:tcPr>
          <w:p w14:paraId="6D3599B8" w14:textId="1A3ECDA2" w:rsidR="00FD10CD" w:rsidRPr="00735C30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35C3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Wei, FC; Celik, N; Chen, HC; Cheng, MH; Huang, WC</w:t>
            </w:r>
          </w:p>
        </w:tc>
        <w:tc>
          <w:tcPr>
            <w:tcW w:w="4073" w:type="dxa"/>
            <w:vAlign w:val="center"/>
          </w:tcPr>
          <w:p w14:paraId="4660847E" w14:textId="77777777" w:rsidR="001B5261" w:rsidRPr="00017A41" w:rsidRDefault="001B5261" w:rsidP="001B52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 xml:space="preserve">Combined anterolateral thigh flap and vascularized fibula </w:t>
            </w:r>
            <w:proofErr w:type="spellStart"/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osteoseptocutaneous</w:t>
            </w:r>
            <w:proofErr w:type="spellEnd"/>
            <w:r w:rsidRPr="00017A41">
              <w:rPr>
                <w:rFonts w:ascii="Times New Roman" w:hAnsi="Times New Roman" w:cs="Times New Roman"/>
                <w:sz w:val="20"/>
                <w:szCs w:val="20"/>
              </w:rPr>
              <w:t xml:space="preserve"> flap in reconstruction of extensive composite mandibular defects</w:t>
            </w:r>
          </w:p>
          <w:p w14:paraId="3C572520" w14:textId="5DF89F3B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(10.1097/00006534-200201000-00008)</w:t>
            </w:r>
          </w:p>
        </w:tc>
        <w:tc>
          <w:tcPr>
            <w:tcW w:w="1984" w:type="dxa"/>
            <w:vAlign w:val="center"/>
          </w:tcPr>
          <w:p w14:paraId="5F0DB88F" w14:textId="793EADED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PLASTIC AND RECONSTRUCTIVE SURGERY</w:t>
            </w:r>
          </w:p>
        </w:tc>
        <w:tc>
          <w:tcPr>
            <w:tcW w:w="715" w:type="dxa"/>
            <w:vAlign w:val="center"/>
          </w:tcPr>
          <w:p w14:paraId="2C6E2C14" w14:textId="56DB9233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694" w:type="dxa"/>
            <w:vAlign w:val="center"/>
          </w:tcPr>
          <w:p w14:paraId="231CB5B9" w14:textId="77777777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Pr="00017A41">
                <w:rPr>
                  <w:rStyle w:val="a4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164</w:t>
              </w:r>
            </w:hyperlink>
          </w:p>
          <w:p w14:paraId="199DC4D9" w14:textId="585F2898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(7.13)</w:t>
            </w:r>
          </w:p>
        </w:tc>
      </w:tr>
      <w:tr w:rsidR="00FD10CD" w:rsidRPr="00136973" w14:paraId="2EB84D84" w14:textId="40734BD6" w:rsidTr="0037790D">
        <w:trPr>
          <w:trHeight w:val="1097"/>
          <w:jc w:val="center"/>
        </w:trPr>
        <w:tc>
          <w:tcPr>
            <w:tcW w:w="1705" w:type="dxa"/>
            <w:vMerge/>
            <w:vAlign w:val="center"/>
          </w:tcPr>
          <w:p w14:paraId="4281B41A" w14:textId="77777777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476CF5BD" w14:textId="77777777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26C0EEF5" w14:textId="77777777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42508121" w14:textId="51222A63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81" w:type="dxa"/>
            <w:vAlign w:val="center"/>
          </w:tcPr>
          <w:p w14:paraId="257697AC" w14:textId="76637C2A" w:rsidR="00FD10CD" w:rsidRPr="00735C30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35C3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Antony, Anuja K.; Chen, Wei F.; Kolokythas, Antonia; Weimer, Katherine A.; </w:t>
            </w:r>
            <w:r w:rsidRPr="00735C3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lastRenderedPageBreak/>
              <w:t>Cohen, Mimis N.</w:t>
            </w:r>
          </w:p>
        </w:tc>
        <w:tc>
          <w:tcPr>
            <w:tcW w:w="4073" w:type="dxa"/>
            <w:vAlign w:val="center"/>
          </w:tcPr>
          <w:p w14:paraId="51A55C4D" w14:textId="013555EA" w:rsidR="00FD10CD" w:rsidRPr="00017A41" w:rsidRDefault="00B72ED1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E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Use of virtual surgery and stereolithography-guided osteotomy for mandibular reconstruction with the free fibula </w:t>
            </w:r>
            <w:r w:rsidR="00FD10CD" w:rsidRPr="00017A41">
              <w:rPr>
                <w:rFonts w:ascii="Times New Roman" w:hAnsi="Times New Roman" w:cs="Times New Roman"/>
                <w:sz w:val="20"/>
                <w:szCs w:val="20"/>
              </w:rPr>
              <w:t>(10.1097/PRS.0b013e31822b6723)</w:t>
            </w:r>
          </w:p>
        </w:tc>
        <w:tc>
          <w:tcPr>
            <w:tcW w:w="1984" w:type="dxa"/>
            <w:vAlign w:val="center"/>
          </w:tcPr>
          <w:p w14:paraId="6AC0C846" w14:textId="74A365B0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PLASTIC AND RECONSTRUCTIVE SURGERY</w:t>
            </w:r>
          </w:p>
        </w:tc>
        <w:tc>
          <w:tcPr>
            <w:tcW w:w="715" w:type="dxa"/>
            <w:vAlign w:val="center"/>
          </w:tcPr>
          <w:p w14:paraId="00D017B3" w14:textId="40848046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694" w:type="dxa"/>
            <w:vAlign w:val="center"/>
          </w:tcPr>
          <w:p w14:paraId="3BB4DB2A" w14:textId="77777777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Pr="00017A41">
                <w:rPr>
                  <w:rStyle w:val="a4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163</w:t>
              </w:r>
            </w:hyperlink>
          </w:p>
          <w:p w14:paraId="4A29E194" w14:textId="1A55A829" w:rsidR="00FD10CD" w:rsidRPr="00017A41" w:rsidRDefault="00FD10CD" w:rsidP="001369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41">
              <w:rPr>
                <w:rFonts w:ascii="Times New Roman" w:hAnsi="Times New Roman" w:cs="Times New Roman"/>
                <w:sz w:val="20"/>
                <w:szCs w:val="20"/>
              </w:rPr>
              <w:t>(11.64)</w:t>
            </w:r>
          </w:p>
        </w:tc>
      </w:tr>
      <w:tr w:rsidR="0037790D" w:rsidRPr="00136973" w14:paraId="7594B71C" w14:textId="538EC40D" w:rsidTr="002A6DEE">
        <w:trPr>
          <w:trHeight w:val="797"/>
          <w:jc w:val="center"/>
        </w:trPr>
        <w:tc>
          <w:tcPr>
            <w:tcW w:w="1705" w:type="dxa"/>
            <w:vMerge w:val="restart"/>
            <w:vAlign w:val="center"/>
          </w:tcPr>
          <w:p w14:paraId="335B2C85" w14:textId="7151076F" w:rsidR="0037790D" w:rsidRPr="00136973" w:rsidRDefault="00200CE5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pper extremity</w:t>
            </w:r>
            <w:r w:rsidR="0037790D" w:rsidRPr="00136973">
              <w:rPr>
                <w:rFonts w:ascii="Times New Roman" w:hAnsi="Times New Roman" w:cs="Times New Roman"/>
                <w:szCs w:val="21"/>
              </w:rPr>
              <w:t xml:space="preserve"> reconstruction</w:t>
            </w:r>
          </w:p>
        </w:tc>
        <w:tc>
          <w:tcPr>
            <w:tcW w:w="1417" w:type="dxa"/>
            <w:vMerge w:val="restart"/>
            <w:vAlign w:val="center"/>
          </w:tcPr>
          <w:p w14:paraId="6407D052" w14:textId="5E362BBD" w:rsidR="0037790D" w:rsidRPr="00136973" w:rsidRDefault="00200CE5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0CE5">
              <w:rPr>
                <w:rFonts w:ascii="Times New Roman" w:hAnsi="Times New Roman" w:cs="Times New Roman"/>
                <w:szCs w:val="21"/>
              </w:rPr>
              <w:t>TS</w:t>
            </w:r>
            <w:proofErr w:type="gramStart"/>
            <w:r w:rsidRPr="00200CE5"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 w:rsidRPr="00200CE5">
              <w:rPr>
                <w:rFonts w:ascii="Times New Roman" w:hAnsi="Times New Roman" w:cs="Times New Roman"/>
                <w:szCs w:val="21"/>
              </w:rPr>
              <w:t>'radius' OR 'humerus' OR 'upper extremities') AND TS=('graft' OR 'transfer' OR 'flap') AND TS=('fibular')</w:t>
            </w:r>
          </w:p>
        </w:tc>
        <w:tc>
          <w:tcPr>
            <w:tcW w:w="1205" w:type="dxa"/>
            <w:vMerge w:val="restart"/>
            <w:vAlign w:val="center"/>
          </w:tcPr>
          <w:p w14:paraId="4615C5C5" w14:textId="196817F0" w:rsidR="0037790D" w:rsidRPr="00136973" w:rsidRDefault="00263ED5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2</w:t>
            </w:r>
          </w:p>
        </w:tc>
        <w:tc>
          <w:tcPr>
            <w:tcW w:w="708" w:type="dxa"/>
            <w:vAlign w:val="center"/>
          </w:tcPr>
          <w:p w14:paraId="6F828788" w14:textId="529C026C" w:rsidR="0037790D" w:rsidRPr="00136973" w:rsidRDefault="0037790D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97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81" w:type="dxa"/>
            <w:vAlign w:val="center"/>
          </w:tcPr>
          <w:p w14:paraId="7D9670A7" w14:textId="13F32B5C" w:rsidR="0037790D" w:rsidRPr="00136973" w:rsidRDefault="0010167A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167A">
              <w:rPr>
                <w:rFonts w:ascii="Times New Roman" w:hAnsi="Times New Roman" w:cs="Times New Roman"/>
                <w:szCs w:val="21"/>
              </w:rPr>
              <w:t>O'Connor MI, Sim FH, Chao EY</w:t>
            </w:r>
          </w:p>
        </w:tc>
        <w:tc>
          <w:tcPr>
            <w:tcW w:w="4073" w:type="dxa"/>
            <w:vAlign w:val="center"/>
          </w:tcPr>
          <w:p w14:paraId="4DB1A3B0" w14:textId="77777777" w:rsidR="00723C95" w:rsidRPr="00723C95" w:rsidRDefault="00723C95" w:rsidP="0072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FC9E097" w14:textId="77777777" w:rsidR="0037790D" w:rsidRDefault="00723C95" w:rsidP="0072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C95">
              <w:rPr>
                <w:rFonts w:ascii="Times New Roman" w:hAnsi="Times New Roman" w:cs="Times New Roman"/>
                <w:szCs w:val="21"/>
              </w:rPr>
              <w:t>Limb salvage for neoplasms of the shoulder girdle - Intermediate reconstructive and functional results</w:t>
            </w:r>
          </w:p>
          <w:p w14:paraId="0F6CA770" w14:textId="5D1061B8" w:rsidR="00D92D1A" w:rsidRPr="00136973" w:rsidRDefault="00D92D1A" w:rsidP="0072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D92D1A">
              <w:rPr>
                <w:rFonts w:ascii="Times New Roman" w:hAnsi="Times New Roman" w:cs="Times New Roman"/>
                <w:szCs w:val="21"/>
              </w:rPr>
              <w:t>10.2106/00004623-199612000-0001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43ED6F5C" w14:textId="4A2AC635" w:rsidR="0037790D" w:rsidRPr="00136973" w:rsidRDefault="0010167A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167A">
              <w:rPr>
                <w:rFonts w:ascii="Times New Roman" w:hAnsi="Times New Roman" w:cs="Times New Roman"/>
                <w:szCs w:val="21"/>
              </w:rPr>
              <w:t>J Bone Joint Surg Am</w:t>
            </w:r>
          </w:p>
        </w:tc>
        <w:tc>
          <w:tcPr>
            <w:tcW w:w="715" w:type="dxa"/>
            <w:vAlign w:val="center"/>
          </w:tcPr>
          <w:p w14:paraId="06D5E615" w14:textId="5A324EB2" w:rsidR="0037790D" w:rsidRPr="00136973" w:rsidRDefault="0010167A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167A">
              <w:rPr>
                <w:rFonts w:ascii="Times New Roman" w:hAnsi="Times New Roman" w:cs="Times New Roman"/>
                <w:szCs w:val="21"/>
              </w:rPr>
              <w:t>1996</w:t>
            </w:r>
          </w:p>
        </w:tc>
        <w:tc>
          <w:tcPr>
            <w:tcW w:w="1694" w:type="dxa"/>
            <w:vAlign w:val="center"/>
          </w:tcPr>
          <w:p w14:paraId="7FD73F59" w14:textId="77777777" w:rsidR="0037790D" w:rsidRDefault="0010167A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5</w:t>
            </w:r>
          </w:p>
          <w:p w14:paraId="56E855F2" w14:textId="43787A1A" w:rsidR="00371ADE" w:rsidRPr="00136973" w:rsidRDefault="00371ADE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5)</w:t>
            </w:r>
          </w:p>
        </w:tc>
      </w:tr>
      <w:tr w:rsidR="0037790D" w:rsidRPr="00136973" w14:paraId="62302469" w14:textId="5EDB8E64" w:rsidTr="002A6DEE">
        <w:trPr>
          <w:trHeight w:val="763"/>
          <w:jc w:val="center"/>
        </w:trPr>
        <w:tc>
          <w:tcPr>
            <w:tcW w:w="1705" w:type="dxa"/>
            <w:vMerge/>
            <w:vAlign w:val="center"/>
          </w:tcPr>
          <w:p w14:paraId="46A3A7E6" w14:textId="77777777" w:rsidR="0037790D" w:rsidRPr="00136973" w:rsidRDefault="0037790D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E6A0ACE" w14:textId="77777777" w:rsidR="0037790D" w:rsidRPr="00136973" w:rsidRDefault="0037790D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5A03A1DB" w14:textId="77777777" w:rsidR="0037790D" w:rsidRPr="00136973" w:rsidRDefault="0037790D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654198B1" w14:textId="4C50FCEB" w:rsidR="0037790D" w:rsidRPr="00136973" w:rsidRDefault="0037790D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97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81" w:type="dxa"/>
            <w:vAlign w:val="center"/>
          </w:tcPr>
          <w:p w14:paraId="208BB151" w14:textId="77983346" w:rsidR="0037790D" w:rsidRPr="00136973" w:rsidRDefault="002A6DEE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DEE">
              <w:rPr>
                <w:rFonts w:ascii="Times New Roman" w:hAnsi="Times New Roman" w:cs="Times New Roman"/>
                <w:szCs w:val="21"/>
              </w:rPr>
              <w:t>Jupiter JB, Gerhard HJ, Guerrero J, Nunley JA, Levin LS.</w:t>
            </w:r>
          </w:p>
        </w:tc>
        <w:tc>
          <w:tcPr>
            <w:tcW w:w="4073" w:type="dxa"/>
            <w:vAlign w:val="center"/>
          </w:tcPr>
          <w:p w14:paraId="309A2D20" w14:textId="77777777" w:rsidR="0037790D" w:rsidRDefault="00E14A6A" w:rsidP="00633AEC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 w:rsidRPr="00E14A6A">
              <w:rPr>
                <w:rFonts w:ascii="Times New Roman" w:hAnsi="Times New Roman" w:cs="Times New Roman"/>
                <w:szCs w:val="21"/>
                <w:lang w:val="en"/>
              </w:rPr>
              <w:t xml:space="preserve">Treatment of segmental defects of the radius with use of the vascularized </w:t>
            </w:r>
            <w:proofErr w:type="spellStart"/>
            <w:r w:rsidRPr="00E14A6A">
              <w:rPr>
                <w:rFonts w:ascii="Times New Roman" w:hAnsi="Times New Roman" w:cs="Times New Roman"/>
                <w:szCs w:val="21"/>
                <w:lang w:val="en"/>
              </w:rPr>
              <w:t>osteoseptocutaneous</w:t>
            </w:r>
            <w:proofErr w:type="spellEnd"/>
            <w:r w:rsidRPr="00E14A6A">
              <w:rPr>
                <w:rFonts w:ascii="Times New Roman" w:hAnsi="Times New Roman" w:cs="Times New Roman"/>
                <w:szCs w:val="21"/>
                <w:lang w:val="en"/>
              </w:rPr>
              <w:t xml:space="preserve"> fibular autogenous graft</w:t>
            </w:r>
          </w:p>
          <w:p w14:paraId="2A1E434C" w14:textId="047509C6" w:rsidR="002A6DEE" w:rsidRPr="00E14A6A" w:rsidRDefault="002A6DEE" w:rsidP="00633AEC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(</w:t>
            </w:r>
            <w:r w:rsidRPr="002A6DEE">
              <w:rPr>
                <w:rFonts w:ascii="Times New Roman" w:hAnsi="Times New Roman" w:cs="Times New Roman"/>
                <w:szCs w:val="21"/>
                <w:lang w:val="en"/>
              </w:rPr>
              <w:t>10.2106/00004623-199704000-00009</w:t>
            </w: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)</w:t>
            </w:r>
          </w:p>
        </w:tc>
        <w:tc>
          <w:tcPr>
            <w:tcW w:w="1984" w:type="dxa"/>
            <w:vAlign w:val="center"/>
          </w:tcPr>
          <w:p w14:paraId="7198986E" w14:textId="1CBCC95A" w:rsidR="0037790D" w:rsidRPr="00136973" w:rsidRDefault="002A6DEE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DEE">
              <w:rPr>
                <w:rFonts w:ascii="Times New Roman" w:hAnsi="Times New Roman" w:cs="Times New Roman"/>
                <w:szCs w:val="21"/>
              </w:rPr>
              <w:t>J Bone Joint Surg Am</w:t>
            </w:r>
          </w:p>
        </w:tc>
        <w:tc>
          <w:tcPr>
            <w:tcW w:w="715" w:type="dxa"/>
            <w:vAlign w:val="center"/>
          </w:tcPr>
          <w:p w14:paraId="061CAC13" w14:textId="687871A0" w:rsidR="0037790D" w:rsidRPr="00136973" w:rsidRDefault="002A6DEE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97</w:t>
            </w:r>
          </w:p>
        </w:tc>
        <w:tc>
          <w:tcPr>
            <w:tcW w:w="1694" w:type="dxa"/>
            <w:vAlign w:val="center"/>
          </w:tcPr>
          <w:p w14:paraId="3D767934" w14:textId="77777777" w:rsidR="0037790D" w:rsidRDefault="0010167A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167A">
              <w:rPr>
                <w:rFonts w:ascii="Times New Roman" w:hAnsi="Times New Roman" w:cs="Times New Roman"/>
                <w:szCs w:val="21"/>
              </w:rPr>
              <w:t>9</w:t>
            </w:r>
            <w:r w:rsidR="00D21534">
              <w:rPr>
                <w:rFonts w:ascii="Times New Roman" w:hAnsi="Times New Roman" w:cs="Times New Roman" w:hint="eastAsia"/>
                <w:szCs w:val="21"/>
              </w:rPr>
              <w:t>0</w:t>
            </w:r>
          </w:p>
          <w:p w14:paraId="15020EFA" w14:textId="7A04D2BD" w:rsidR="00371ADE" w:rsidRPr="00136973" w:rsidRDefault="00371ADE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3.21)</w:t>
            </w:r>
          </w:p>
        </w:tc>
      </w:tr>
      <w:tr w:rsidR="0037790D" w:rsidRPr="00136973" w14:paraId="6F8FE071" w14:textId="1A01613C" w:rsidTr="002A6DEE">
        <w:trPr>
          <w:trHeight w:val="763"/>
          <w:jc w:val="center"/>
        </w:trPr>
        <w:tc>
          <w:tcPr>
            <w:tcW w:w="1705" w:type="dxa"/>
            <w:vMerge/>
            <w:vAlign w:val="center"/>
          </w:tcPr>
          <w:p w14:paraId="6104D86B" w14:textId="77777777" w:rsidR="0037790D" w:rsidRPr="00136973" w:rsidRDefault="0037790D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85B4C41" w14:textId="77777777" w:rsidR="0037790D" w:rsidRPr="00136973" w:rsidRDefault="0037790D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3C137F7E" w14:textId="77777777" w:rsidR="0037790D" w:rsidRPr="00136973" w:rsidRDefault="0037790D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6BF1BF56" w14:textId="58652A45" w:rsidR="0037790D" w:rsidRPr="00136973" w:rsidRDefault="0037790D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97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881" w:type="dxa"/>
            <w:vAlign w:val="center"/>
          </w:tcPr>
          <w:p w14:paraId="3446355D" w14:textId="0B43984C" w:rsidR="0037790D" w:rsidRPr="00735C30" w:rsidRDefault="00D92D1A" w:rsidP="00633AEC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735C30">
              <w:rPr>
                <w:rFonts w:ascii="Times New Roman" w:hAnsi="Times New Roman" w:cs="Times New Roman"/>
                <w:szCs w:val="21"/>
                <w:lang w:val="de-DE"/>
              </w:rPr>
              <w:t>Osterhoff G, Baumgartner D, Favre P, Wanner GA, Gerber H, Simmen HP, Werner CM.</w:t>
            </w:r>
          </w:p>
        </w:tc>
        <w:tc>
          <w:tcPr>
            <w:tcW w:w="4073" w:type="dxa"/>
            <w:vAlign w:val="center"/>
          </w:tcPr>
          <w:p w14:paraId="5225B221" w14:textId="77777777" w:rsidR="0037790D" w:rsidRDefault="00E14A6A" w:rsidP="00633AEC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 w:rsidRPr="00E14A6A">
              <w:rPr>
                <w:rFonts w:ascii="Times New Roman" w:hAnsi="Times New Roman" w:cs="Times New Roman"/>
                <w:szCs w:val="21"/>
                <w:lang w:val="en"/>
              </w:rPr>
              <w:t>Medial support by fibula bone graft in angular stable plate fixation of proximal humeral fractures: an in vitro study with synthetic bone</w:t>
            </w:r>
          </w:p>
          <w:p w14:paraId="0479F2A7" w14:textId="24DFE2B1" w:rsidR="0074469B" w:rsidRPr="00E14A6A" w:rsidRDefault="0074469B" w:rsidP="00633AEC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(</w:t>
            </w:r>
            <w:r w:rsidRPr="0074469B">
              <w:rPr>
                <w:rFonts w:ascii="Times New Roman" w:hAnsi="Times New Roman" w:cs="Times New Roman"/>
                <w:szCs w:val="21"/>
                <w:lang w:val="en"/>
              </w:rPr>
              <w:t>10.1016/j.jse.2010.10.040</w:t>
            </w: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)</w:t>
            </w:r>
          </w:p>
        </w:tc>
        <w:tc>
          <w:tcPr>
            <w:tcW w:w="1984" w:type="dxa"/>
            <w:vAlign w:val="center"/>
          </w:tcPr>
          <w:p w14:paraId="28DAA77D" w14:textId="29F26365" w:rsidR="0037790D" w:rsidRPr="00136973" w:rsidRDefault="0074469B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469B">
              <w:rPr>
                <w:rFonts w:ascii="Times New Roman" w:hAnsi="Times New Roman" w:cs="Times New Roman"/>
                <w:szCs w:val="21"/>
              </w:rPr>
              <w:t>J Shoulder Elbow Surg</w:t>
            </w:r>
          </w:p>
        </w:tc>
        <w:tc>
          <w:tcPr>
            <w:tcW w:w="715" w:type="dxa"/>
            <w:vAlign w:val="center"/>
          </w:tcPr>
          <w:p w14:paraId="67582FD6" w14:textId="3CF6BBC6" w:rsidR="0037790D" w:rsidRPr="00136973" w:rsidRDefault="0074469B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469B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694" w:type="dxa"/>
            <w:vAlign w:val="center"/>
          </w:tcPr>
          <w:p w14:paraId="2EFBB718" w14:textId="77777777" w:rsidR="0037790D" w:rsidRDefault="00D21534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534">
              <w:rPr>
                <w:rFonts w:ascii="Times New Roman" w:hAnsi="Times New Roman" w:cs="Times New Roman"/>
                <w:szCs w:val="21"/>
              </w:rPr>
              <w:t>85</w:t>
            </w:r>
          </w:p>
          <w:p w14:paraId="3D30253F" w14:textId="4AB7CAFE" w:rsidR="00371ADE" w:rsidRPr="00136973" w:rsidRDefault="00371ADE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6.07)</w:t>
            </w:r>
          </w:p>
        </w:tc>
      </w:tr>
      <w:tr w:rsidR="0037790D" w:rsidRPr="00136973" w14:paraId="561A9878" w14:textId="7C633D65" w:rsidTr="002A6DEE">
        <w:trPr>
          <w:trHeight w:val="763"/>
          <w:jc w:val="center"/>
        </w:trPr>
        <w:tc>
          <w:tcPr>
            <w:tcW w:w="1705" w:type="dxa"/>
            <w:vMerge/>
            <w:vAlign w:val="center"/>
          </w:tcPr>
          <w:p w14:paraId="2649CBDC" w14:textId="77777777" w:rsidR="0037790D" w:rsidRPr="00136973" w:rsidRDefault="0037790D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4547FAC" w14:textId="77777777" w:rsidR="0037790D" w:rsidRPr="00136973" w:rsidRDefault="0037790D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7E3C8AA8" w14:textId="77777777" w:rsidR="0037790D" w:rsidRPr="00136973" w:rsidRDefault="0037790D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7DA24536" w14:textId="530EEA3A" w:rsidR="0037790D" w:rsidRPr="00136973" w:rsidRDefault="0037790D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97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881" w:type="dxa"/>
            <w:vAlign w:val="center"/>
          </w:tcPr>
          <w:p w14:paraId="554613B0" w14:textId="5E4589DD" w:rsidR="0037790D" w:rsidRPr="00136973" w:rsidRDefault="00DC04DB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4DB">
              <w:rPr>
                <w:rFonts w:ascii="Times New Roman" w:hAnsi="Times New Roman" w:cs="Times New Roman"/>
                <w:szCs w:val="21"/>
              </w:rPr>
              <w:t>Cheng CY, Shih HN, Hsu KY, Hsu RW</w:t>
            </w:r>
          </w:p>
        </w:tc>
        <w:tc>
          <w:tcPr>
            <w:tcW w:w="4073" w:type="dxa"/>
            <w:vAlign w:val="center"/>
          </w:tcPr>
          <w:p w14:paraId="3E1BF056" w14:textId="77777777" w:rsidR="0037790D" w:rsidRDefault="003A0C29" w:rsidP="00633AEC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 w:rsidRPr="003A0C29">
              <w:rPr>
                <w:rFonts w:ascii="Times New Roman" w:hAnsi="Times New Roman" w:cs="Times New Roman"/>
                <w:szCs w:val="21"/>
                <w:lang w:val="en"/>
              </w:rPr>
              <w:t>Treatment of giant cell tumor of the distal radius</w:t>
            </w:r>
          </w:p>
          <w:p w14:paraId="7C6E3681" w14:textId="77552732" w:rsidR="00B50E30" w:rsidRPr="003A0C29" w:rsidRDefault="00B50E30" w:rsidP="00633AEC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(</w:t>
            </w:r>
            <w:r w:rsidRPr="00B50E30">
              <w:rPr>
                <w:rFonts w:ascii="Times New Roman" w:hAnsi="Times New Roman" w:cs="Times New Roman"/>
                <w:szCs w:val="21"/>
                <w:lang w:val="en"/>
              </w:rPr>
              <w:t>10.1097/00003086-200102000-00026</w:t>
            </w: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)</w:t>
            </w:r>
          </w:p>
        </w:tc>
        <w:tc>
          <w:tcPr>
            <w:tcW w:w="1984" w:type="dxa"/>
            <w:vAlign w:val="center"/>
          </w:tcPr>
          <w:p w14:paraId="19BC286A" w14:textId="79933FAC" w:rsidR="0037790D" w:rsidRPr="00136973" w:rsidRDefault="00DC04DB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4DB">
              <w:rPr>
                <w:rFonts w:ascii="Times New Roman" w:hAnsi="Times New Roman" w:cs="Times New Roman"/>
                <w:szCs w:val="21"/>
              </w:rPr>
              <w:t xml:space="preserve">Clin </w:t>
            </w:r>
            <w:proofErr w:type="spellStart"/>
            <w:r w:rsidRPr="00DC04DB">
              <w:rPr>
                <w:rFonts w:ascii="Times New Roman" w:hAnsi="Times New Roman" w:cs="Times New Roman"/>
                <w:szCs w:val="21"/>
              </w:rPr>
              <w:t>Orthop</w:t>
            </w:r>
            <w:proofErr w:type="spellEnd"/>
            <w:r w:rsidRPr="00DC04D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C04DB">
              <w:rPr>
                <w:rFonts w:ascii="Times New Roman" w:hAnsi="Times New Roman" w:cs="Times New Roman"/>
                <w:szCs w:val="21"/>
              </w:rPr>
              <w:t>Relat</w:t>
            </w:r>
            <w:proofErr w:type="spellEnd"/>
            <w:r w:rsidRPr="00DC04DB">
              <w:rPr>
                <w:rFonts w:ascii="Times New Roman" w:hAnsi="Times New Roman" w:cs="Times New Roman"/>
                <w:szCs w:val="21"/>
              </w:rPr>
              <w:t xml:space="preserve"> Res</w:t>
            </w:r>
          </w:p>
        </w:tc>
        <w:tc>
          <w:tcPr>
            <w:tcW w:w="715" w:type="dxa"/>
            <w:vAlign w:val="center"/>
          </w:tcPr>
          <w:p w14:paraId="6267324A" w14:textId="1184A2F9" w:rsidR="0037790D" w:rsidRPr="00136973" w:rsidRDefault="00DC04DB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4DB">
              <w:rPr>
                <w:rFonts w:ascii="Times New Roman" w:hAnsi="Times New Roman" w:cs="Times New Roman"/>
                <w:szCs w:val="21"/>
              </w:rPr>
              <w:t>2001</w:t>
            </w:r>
          </w:p>
        </w:tc>
        <w:tc>
          <w:tcPr>
            <w:tcW w:w="1694" w:type="dxa"/>
            <w:vAlign w:val="center"/>
          </w:tcPr>
          <w:p w14:paraId="61AC4C8B" w14:textId="77777777" w:rsidR="00371ADE" w:rsidRDefault="00D21534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1534">
              <w:rPr>
                <w:rFonts w:ascii="Times New Roman" w:hAnsi="Times New Roman" w:cs="Times New Roman"/>
                <w:szCs w:val="21"/>
              </w:rPr>
              <w:t>83</w:t>
            </w:r>
          </w:p>
          <w:p w14:paraId="2C011B2C" w14:textId="4F0DDB8B" w:rsidR="0037790D" w:rsidRPr="00136973" w:rsidRDefault="00371ADE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71ADE">
              <w:rPr>
                <w:rFonts w:ascii="Times New Roman" w:hAnsi="Times New Roman" w:cs="Times New Roman"/>
                <w:szCs w:val="21"/>
              </w:rPr>
              <w:t>3.4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7790D" w:rsidRPr="00136973" w14:paraId="56C742FE" w14:textId="1275C138" w:rsidTr="002A6DEE">
        <w:trPr>
          <w:trHeight w:val="763"/>
          <w:jc w:val="center"/>
        </w:trPr>
        <w:tc>
          <w:tcPr>
            <w:tcW w:w="1705" w:type="dxa"/>
            <w:vMerge/>
            <w:vAlign w:val="center"/>
          </w:tcPr>
          <w:p w14:paraId="45F52DE9" w14:textId="77777777" w:rsidR="0037790D" w:rsidRPr="00136973" w:rsidRDefault="0037790D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AB49314" w14:textId="77777777" w:rsidR="0037790D" w:rsidRPr="00136973" w:rsidRDefault="0037790D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69FDCC18" w14:textId="77777777" w:rsidR="0037790D" w:rsidRPr="00136973" w:rsidRDefault="0037790D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55582A6E" w14:textId="73A05C31" w:rsidR="0037790D" w:rsidRPr="00136973" w:rsidRDefault="0037790D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97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81" w:type="dxa"/>
            <w:vAlign w:val="center"/>
          </w:tcPr>
          <w:p w14:paraId="32609AF3" w14:textId="3740B006" w:rsidR="0037790D" w:rsidRPr="00136973" w:rsidRDefault="009A656D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656D">
              <w:rPr>
                <w:rFonts w:ascii="Times New Roman" w:hAnsi="Times New Roman" w:cs="Times New Roman"/>
                <w:szCs w:val="21"/>
              </w:rPr>
              <w:t>Jain AK, Sinha S</w:t>
            </w:r>
          </w:p>
        </w:tc>
        <w:tc>
          <w:tcPr>
            <w:tcW w:w="4073" w:type="dxa"/>
            <w:vAlign w:val="center"/>
          </w:tcPr>
          <w:p w14:paraId="6CB6C7F4" w14:textId="77777777" w:rsidR="0037790D" w:rsidRDefault="003A0C29" w:rsidP="00633AEC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 w:rsidRPr="003A0C29">
              <w:rPr>
                <w:rFonts w:ascii="Times New Roman" w:hAnsi="Times New Roman" w:cs="Times New Roman"/>
                <w:szCs w:val="21"/>
                <w:lang w:val="en"/>
              </w:rPr>
              <w:t>Infected nonunion of the long bones</w:t>
            </w:r>
          </w:p>
          <w:p w14:paraId="3F251FB7" w14:textId="6DED87A0" w:rsidR="009A656D" w:rsidRPr="003A0C29" w:rsidRDefault="009A656D" w:rsidP="00633AEC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(</w:t>
            </w:r>
            <w:r w:rsidRPr="009A656D">
              <w:rPr>
                <w:rFonts w:ascii="Times New Roman" w:hAnsi="Times New Roman" w:cs="Times New Roman"/>
                <w:szCs w:val="21"/>
                <w:lang w:val="en"/>
              </w:rPr>
              <w:t>10.1097/01.blo.0000152868.29134.92</w:t>
            </w: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)</w:t>
            </w:r>
          </w:p>
        </w:tc>
        <w:tc>
          <w:tcPr>
            <w:tcW w:w="1984" w:type="dxa"/>
            <w:vAlign w:val="center"/>
          </w:tcPr>
          <w:p w14:paraId="0D248320" w14:textId="7543900B" w:rsidR="0037790D" w:rsidRPr="00136973" w:rsidRDefault="009A656D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656D">
              <w:rPr>
                <w:rFonts w:ascii="Times New Roman" w:hAnsi="Times New Roman" w:cs="Times New Roman"/>
                <w:szCs w:val="21"/>
              </w:rPr>
              <w:t xml:space="preserve">Clin </w:t>
            </w:r>
            <w:proofErr w:type="spellStart"/>
            <w:r w:rsidRPr="009A656D">
              <w:rPr>
                <w:rFonts w:ascii="Times New Roman" w:hAnsi="Times New Roman" w:cs="Times New Roman"/>
                <w:szCs w:val="21"/>
              </w:rPr>
              <w:t>Orthop</w:t>
            </w:r>
            <w:proofErr w:type="spellEnd"/>
            <w:r w:rsidRPr="009A656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9A656D">
              <w:rPr>
                <w:rFonts w:ascii="Times New Roman" w:hAnsi="Times New Roman" w:cs="Times New Roman"/>
                <w:szCs w:val="21"/>
              </w:rPr>
              <w:t>Relat</w:t>
            </w:r>
            <w:proofErr w:type="spellEnd"/>
            <w:r w:rsidRPr="009A656D">
              <w:rPr>
                <w:rFonts w:ascii="Times New Roman" w:hAnsi="Times New Roman" w:cs="Times New Roman"/>
                <w:szCs w:val="21"/>
              </w:rPr>
              <w:t xml:space="preserve"> Res</w:t>
            </w:r>
          </w:p>
        </w:tc>
        <w:tc>
          <w:tcPr>
            <w:tcW w:w="715" w:type="dxa"/>
            <w:vAlign w:val="center"/>
          </w:tcPr>
          <w:p w14:paraId="4CC70D8F" w14:textId="4AA1196B" w:rsidR="0037790D" w:rsidRPr="00136973" w:rsidRDefault="009A656D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656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1694" w:type="dxa"/>
            <w:vAlign w:val="center"/>
          </w:tcPr>
          <w:p w14:paraId="50A4AA80" w14:textId="77777777" w:rsidR="0037790D" w:rsidRDefault="00371ADE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ADE">
              <w:rPr>
                <w:rFonts w:ascii="Times New Roman" w:hAnsi="Times New Roman" w:cs="Times New Roman"/>
                <w:szCs w:val="21"/>
              </w:rPr>
              <w:t>82</w:t>
            </w:r>
          </w:p>
          <w:p w14:paraId="0B6003DD" w14:textId="787D446C" w:rsidR="009D7DDE" w:rsidRPr="00136973" w:rsidRDefault="009D7DDE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4.1)</w:t>
            </w:r>
          </w:p>
        </w:tc>
      </w:tr>
      <w:tr w:rsidR="00957F18" w:rsidRPr="00136973" w14:paraId="57977377" w14:textId="77777777" w:rsidTr="002A6DEE">
        <w:trPr>
          <w:trHeight w:val="763"/>
          <w:jc w:val="center"/>
        </w:trPr>
        <w:tc>
          <w:tcPr>
            <w:tcW w:w="1705" w:type="dxa"/>
            <w:vMerge w:val="restart"/>
            <w:vAlign w:val="center"/>
          </w:tcPr>
          <w:p w14:paraId="4FF3B860" w14:textId="223587E4" w:rsidR="00957F18" w:rsidRPr="00136973" w:rsidRDefault="00957F18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wer extremity</w:t>
            </w:r>
            <w:r w:rsidRPr="00136973">
              <w:rPr>
                <w:rFonts w:ascii="Times New Roman" w:hAnsi="Times New Roman" w:cs="Times New Roman"/>
                <w:szCs w:val="21"/>
              </w:rPr>
              <w:t xml:space="preserve"> reconstruction</w:t>
            </w:r>
          </w:p>
        </w:tc>
        <w:tc>
          <w:tcPr>
            <w:tcW w:w="1417" w:type="dxa"/>
            <w:vMerge w:val="restart"/>
            <w:vAlign w:val="center"/>
          </w:tcPr>
          <w:p w14:paraId="53F5080D" w14:textId="4F41DA64" w:rsidR="00957F18" w:rsidRPr="00136973" w:rsidRDefault="00957F18" w:rsidP="00B04E3E">
            <w:pPr>
              <w:rPr>
                <w:rFonts w:ascii="Times New Roman" w:hAnsi="Times New Roman" w:cs="Times New Roman"/>
                <w:szCs w:val="21"/>
              </w:rPr>
            </w:pPr>
            <w:r w:rsidRPr="00957F18">
              <w:rPr>
                <w:rFonts w:ascii="Times New Roman" w:hAnsi="Times New Roman" w:cs="Times New Roman"/>
                <w:szCs w:val="21"/>
              </w:rPr>
              <w:t>TS</w:t>
            </w:r>
            <w:proofErr w:type="gramStart"/>
            <w:r w:rsidRPr="00957F18"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 w:rsidRPr="00957F18">
              <w:rPr>
                <w:rFonts w:ascii="Times New Roman" w:hAnsi="Times New Roman" w:cs="Times New Roman"/>
                <w:szCs w:val="21"/>
              </w:rPr>
              <w:t xml:space="preserve">'hip' OR 'tibial' OR 'lower extremities') AND TS=('graft' OR 'transfer' </w:t>
            </w:r>
            <w:r w:rsidRPr="00957F18">
              <w:rPr>
                <w:rFonts w:ascii="Times New Roman" w:hAnsi="Times New Roman" w:cs="Times New Roman"/>
                <w:szCs w:val="21"/>
              </w:rPr>
              <w:lastRenderedPageBreak/>
              <w:t>OR 'flap') AND TS=('fibular') AND TS=('reconstruction)</w:t>
            </w:r>
          </w:p>
        </w:tc>
        <w:tc>
          <w:tcPr>
            <w:tcW w:w="1205" w:type="dxa"/>
            <w:vMerge w:val="restart"/>
            <w:vAlign w:val="center"/>
          </w:tcPr>
          <w:p w14:paraId="7A42B801" w14:textId="74AD1B79" w:rsidR="00957F18" w:rsidRPr="00136973" w:rsidRDefault="00957F18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314</w:t>
            </w:r>
          </w:p>
        </w:tc>
        <w:tc>
          <w:tcPr>
            <w:tcW w:w="708" w:type="dxa"/>
            <w:vAlign w:val="center"/>
          </w:tcPr>
          <w:p w14:paraId="6C9A0408" w14:textId="57F9C680" w:rsidR="00957F18" w:rsidRPr="00136973" w:rsidRDefault="00957F18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81" w:type="dxa"/>
            <w:vAlign w:val="center"/>
          </w:tcPr>
          <w:p w14:paraId="6B99A8E8" w14:textId="5812039C" w:rsidR="00957F18" w:rsidRPr="009A656D" w:rsidRDefault="0066400C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00C">
              <w:rPr>
                <w:rFonts w:ascii="Times New Roman" w:hAnsi="Times New Roman" w:cs="Times New Roman"/>
                <w:szCs w:val="21"/>
              </w:rPr>
              <w:t>Yazar S, Lin CH, Wei FC</w:t>
            </w:r>
          </w:p>
        </w:tc>
        <w:tc>
          <w:tcPr>
            <w:tcW w:w="4073" w:type="dxa"/>
            <w:vAlign w:val="center"/>
          </w:tcPr>
          <w:p w14:paraId="2AD5D2CB" w14:textId="77777777" w:rsidR="00957F18" w:rsidRDefault="00957F18" w:rsidP="00633AEC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 w:rsidRPr="00957F18">
              <w:rPr>
                <w:rFonts w:ascii="Times New Roman" w:hAnsi="Times New Roman" w:cs="Times New Roman"/>
                <w:szCs w:val="21"/>
                <w:lang w:val="en"/>
              </w:rPr>
              <w:t>One-stage reconstruction of composite bone and soft-tissue defects in traumatic lower extremities</w:t>
            </w:r>
          </w:p>
          <w:p w14:paraId="00F1ABD2" w14:textId="5532A9E1" w:rsidR="00957F18" w:rsidRPr="00957F18" w:rsidRDefault="00957F18" w:rsidP="00633AEC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(</w:t>
            </w:r>
            <w:r w:rsidR="00D72573" w:rsidRPr="00D72573">
              <w:rPr>
                <w:rFonts w:ascii="Times New Roman" w:hAnsi="Times New Roman" w:cs="Times New Roman"/>
                <w:szCs w:val="21"/>
                <w:lang w:val="en"/>
              </w:rPr>
              <w:t>10.1097/01.prs.0000138811.88807.65</w:t>
            </w: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)</w:t>
            </w:r>
          </w:p>
        </w:tc>
        <w:tc>
          <w:tcPr>
            <w:tcW w:w="1984" w:type="dxa"/>
            <w:vAlign w:val="center"/>
          </w:tcPr>
          <w:p w14:paraId="52593B2E" w14:textId="136D15C1" w:rsidR="00957F18" w:rsidRPr="009A656D" w:rsidRDefault="0066400C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00C">
              <w:rPr>
                <w:rFonts w:ascii="Times New Roman" w:hAnsi="Times New Roman" w:cs="Times New Roman"/>
                <w:szCs w:val="21"/>
              </w:rPr>
              <w:t xml:space="preserve">Plast </w:t>
            </w:r>
            <w:proofErr w:type="spellStart"/>
            <w:r w:rsidRPr="0066400C">
              <w:rPr>
                <w:rFonts w:ascii="Times New Roman" w:hAnsi="Times New Roman" w:cs="Times New Roman"/>
                <w:szCs w:val="21"/>
              </w:rPr>
              <w:t>Reconstr</w:t>
            </w:r>
            <w:proofErr w:type="spellEnd"/>
            <w:r w:rsidRPr="0066400C">
              <w:rPr>
                <w:rFonts w:ascii="Times New Roman" w:hAnsi="Times New Roman" w:cs="Times New Roman"/>
                <w:szCs w:val="21"/>
              </w:rPr>
              <w:t xml:space="preserve"> Surg</w:t>
            </w:r>
          </w:p>
        </w:tc>
        <w:tc>
          <w:tcPr>
            <w:tcW w:w="715" w:type="dxa"/>
            <w:vAlign w:val="center"/>
          </w:tcPr>
          <w:p w14:paraId="44402DC7" w14:textId="65BA2080" w:rsidR="00957F18" w:rsidRPr="009A656D" w:rsidRDefault="0066400C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04</w:t>
            </w:r>
          </w:p>
        </w:tc>
        <w:tc>
          <w:tcPr>
            <w:tcW w:w="1694" w:type="dxa"/>
            <w:vAlign w:val="center"/>
          </w:tcPr>
          <w:p w14:paraId="1674CFDA" w14:textId="77777777" w:rsidR="00957F18" w:rsidRDefault="0066400C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00C">
              <w:rPr>
                <w:rFonts w:ascii="Times New Roman" w:hAnsi="Times New Roman" w:cs="Times New Roman"/>
                <w:szCs w:val="21"/>
              </w:rPr>
              <w:t>228</w:t>
            </w:r>
          </w:p>
          <w:p w14:paraId="6D28F6F8" w14:textId="55ABE253" w:rsidR="0066400C" w:rsidRPr="00371ADE" w:rsidRDefault="0066400C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6400C">
              <w:rPr>
                <w:rFonts w:ascii="Times New Roman" w:hAnsi="Times New Roman" w:cs="Times New Roman"/>
                <w:szCs w:val="21"/>
              </w:rPr>
              <w:t>10.8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957F18" w:rsidRPr="00136973" w14:paraId="6EBCA6E1" w14:textId="77777777" w:rsidTr="002A6DEE">
        <w:trPr>
          <w:trHeight w:val="763"/>
          <w:jc w:val="center"/>
        </w:trPr>
        <w:tc>
          <w:tcPr>
            <w:tcW w:w="1705" w:type="dxa"/>
            <w:vMerge/>
            <w:vAlign w:val="center"/>
          </w:tcPr>
          <w:p w14:paraId="73637AC6" w14:textId="77777777" w:rsidR="00957F18" w:rsidRPr="00136973" w:rsidRDefault="00957F18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A69F524" w14:textId="77777777" w:rsidR="00957F18" w:rsidRPr="00136973" w:rsidRDefault="00957F18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5DEE3F9E" w14:textId="77777777" w:rsidR="00957F18" w:rsidRPr="00136973" w:rsidRDefault="00957F18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180B6C90" w14:textId="244100E8" w:rsidR="00957F18" w:rsidRPr="00136973" w:rsidRDefault="00957F18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81" w:type="dxa"/>
            <w:vAlign w:val="center"/>
          </w:tcPr>
          <w:p w14:paraId="095093D4" w14:textId="20E2F965" w:rsidR="00957F18" w:rsidRPr="009A656D" w:rsidRDefault="00C10829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829">
              <w:rPr>
                <w:rFonts w:ascii="Times New Roman" w:hAnsi="Times New Roman" w:cs="Times New Roman"/>
                <w:szCs w:val="21"/>
              </w:rPr>
              <w:t>Song HR, Cho SH, Koo KH, Jeong ST, Park YJ, Ko JH</w:t>
            </w:r>
          </w:p>
        </w:tc>
        <w:tc>
          <w:tcPr>
            <w:tcW w:w="4073" w:type="dxa"/>
            <w:vAlign w:val="center"/>
          </w:tcPr>
          <w:p w14:paraId="73407446" w14:textId="77777777" w:rsidR="00957F18" w:rsidRDefault="00C10829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829">
              <w:rPr>
                <w:rFonts w:ascii="Times New Roman" w:hAnsi="Times New Roman" w:cs="Times New Roman"/>
                <w:szCs w:val="21"/>
              </w:rPr>
              <w:t xml:space="preserve">Tibial bone defects treated by internal bone transport using the </w:t>
            </w:r>
            <w:proofErr w:type="spellStart"/>
            <w:r w:rsidRPr="00C10829">
              <w:rPr>
                <w:rFonts w:ascii="Times New Roman" w:hAnsi="Times New Roman" w:cs="Times New Roman"/>
                <w:szCs w:val="21"/>
              </w:rPr>
              <w:t>Ilizarov</w:t>
            </w:r>
            <w:proofErr w:type="spellEnd"/>
            <w:r w:rsidRPr="00C10829">
              <w:rPr>
                <w:rFonts w:ascii="Times New Roman" w:hAnsi="Times New Roman" w:cs="Times New Roman"/>
                <w:szCs w:val="21"/>
              </w:rPr>
              <w:t xml:space="preserve"> method</w:t>
            </w:r>
          </w:p>
          <w:p w14:paraId="7343D260" w14:textId="55378A22" w:rsidR="00C10829" w:rsidRPr="00C10829" w:rsidRDefault="00C10829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C10829">
              <w:rPr>
                <w:rFonts w:ascii="Times New Roman" w:hAnsi="Times New Roman" w:cs="Times New Roman"/>
                <w:szCs w:val="21"/>
              </w:rPr>
              <w:t>10.1007/s00264005026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0BEAAD15" w14:textId="7C0F663C" w:rsidR="00957F18" w:rsidRPr="009A656D" w:rsidRDefault="00C10829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829">
              <w:rPr>
                <w:rFonts w:ascii="Times New Roman" w:hAnsi="Times New Roman" w:cs="Times New Roman"/>
                <w:szCs w:val="21"/>
              </w:rPr>
              <w:t xml:space="preserve">Int </w:t>
            </w:r>
            <w:proofErr w:type="spellStart"/>
            <w:r w:rsidRPr="00C10829">
              <w:rPr>
                <w:rFonts w:ascii="Times New Roman" w:hAnsi="Times New Roman" w:cs="Times New Roman"/>
                <w:szCs w:val="21"/>
              </w:rPr>
              <w:t>Orthop</w:t>
            </w:r>
            <w:proofErr w:type="spellEnd"/>
          </w:p>
        </w:tc>
        <w:tc>
          <w:tcPr>
            <w:tcW w:w="715" w:type="dxa"/>
            <w:vAlign w:val="center"/>
          </w:tcPr>
          <w:p w14:paraId="44FEAA03" w14:textId="34AE8EBD" w:rsidR="00957F18" w:rsidRPr="009A656D" w:rsidRDefault="00C10829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829">
              <w:rPr>
                <w:rFonts w:ascii="Times New Roman" w:hAnsi="Times New Roman" w:cs="Times New Roman"/>
                <w:szCs w:val="21"/>
              </w:rPr>
              <w:t>1998</w:t>
            </w:r>
          </w:p>
        </w:tc>
        <w:tc>
          <w:tcPr>
            <w:tcW w:w="1694" w:type="dxa"/>
            <w:vAlign w:val="center"/>
          </w:tcPr>
          <w:p w14:paraId="45B95FE4" w14:textId="77777777" w:rsidR="00957F18" w:rsidRDefault="00F42DEA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DEA">
              <w:rPr>
                <w:rFonts w:ascii="Times New Roman" w:hAnsi="Times New Roman" w:cs="Times New Roman"/>
                <w:szCs w:val="21"/>
              </w:rPr>
              <w:t>88</w:t>
            </w:r>
          </w:p>
          <w:p w14:paraId="78CD1572" w14:textId="535A37E0" w:rsidR="00F42DEA" w:rsidRPr="00371ADE" w:rsidRDefault="00F42DEA" w:rsidP="00633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3.26)</w:t>
            </w:r>
          </w:p>
        </w:tc>
      </w:tr>
      <w:tr w:rsidR="00F42DEA" w:rsidRPr="00136973" w14:paraId="137143A8" w14:textId="77777777" w:rsidTr="002A6DEE">
        <w:trPr>
          <w:trHeight w:val="763"/>
          <w:jc w:val="center"/>
        </w:trPr>
        <w:tc>
          <w:tcPr>
            <w:tcW w:w="1705" w:type="dxa"/>
            <w:vMerge/>
            <w:vAlign w:val="center"/>
          </w:tcPr>
          <w:p w14:paraId="5D4EBA7E" w14:textId="77777777" w:rsidR="00F42DEA" w:rsidRPr="00136973" w:rsidRDefault="00F42DEA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0556CEF" w14:textId="77777777" w:rsidR="00F42DEA" w:rsidRPr="00136973" w:rsidRDefault="00F42DEA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5840DBA6" w14:textId="77777777" w:rsidR="00F42DEA" w:rsidRPr="00136973" w:rsidRDefault="00F42DEA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4B374C71" w14:textId="6CCC870A" w:rsidR="00F42DEA" w:rsidRPr="00136973" w:rsidRDefault="00F42DEA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881" w:type="dxa"/>
            <w:vAlign w:val="center"/>
          </w:tcPr>
          <w:p w14:paraId="237C5C6D" w14:textId="64038D27" w:rsidR="00F42DEA" w:rsidRPr="009A656D" w:rsidRDefault="00F42DEA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656D">
              <w:rPr>
                <w:rFonts w:ascii="Times New Roman" w:hAnsi="Times New Roman" w:cs="Times New Roman"/>
                <w:szCs w:val="21"/>
              </w:rPr>
              <w:t>Jain AK, Sinha S</w:t>
            </w:r>
          </w:p>
        </w:tc>
        <w:tc>
          <w:tcPr>
            <w:tcW w:w="4073" w:type="dxa"/>
            <w:vAlign w:val="center"/>
          </w:tcPr>
          <w:p w14:paraId="774AEF20" w14:textId="77777777" w:rsidR="00F42DEA" w:rsidRDefault="00F42DEA" w:rsidP="00F42DEA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 w:rsidRPr="003A0C29">
              <w:rPr>
                <w:rFonts w:ascii="Times New Roman" w:hAnsi="Times New Roman" w:cs="Times New Roman"/>
                <w:szCs w:val="21"/>
                <w:lang w:val="en"/>
              </w:rPr>
              <w:t>Infected nonunion of the long bones</w:t>
            </w:r>
          </w:p>
          <w:p w14:paraId="74F27F1C" w14:textId="10C4964A" w:rsidR="00F42DEA" w:rsidRPr="003A0C29" w:rsidRDefault="00F42DEA" w:rsidP="00F42DEA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(</w:t>
            </w:r>
            <w:r w:rsidRPr="009A656D">
              <w:rPr>
                <w:rFonts w:ascii="Times New Roman" w:hAnsi="Times New Roman" w:cs="Times New Roman"/>
                <w:szCs w:val="21"/>
                <w:lang w:val="en"/>
              </w:rPr>
              <w:t>10.1097/01.blo.0000152868.29134.92</w:t>
            </w: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)</w:t>
            </w:r>
          </w:p>
        </w:tc>
        <w:tc>
          <w:tcPr>
            <w:tcW w:w="1984" w:type="dxa"/>
            <w:vAlign w:val="center"/>
          </w:tcPr>
          <w:p w14:paraId="16035A3F" w14:textId="60C64B81" w:rsidR="00F42DEA" w:rsidRPr="009A656D" w:rsidRDefault="00F42DEA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656D">
              <w:rPr>
                <w:rFonts w:ascii="Times New Roman" w:hAnsi="Times New Roman" w:cs="Times New Roman"/>
                <w:szCs w:val="21"/>
              </w:rPr>
              <w:t xml:space="preserve">Clin </w:t>
            </w:r>
            <w:proofErr w:type="spellStart"/>
            <w:r w:rsidRPr="009A656D">
              <w:rPr>
                <w:rFonts w:ascii="Times New Roman" w:hAnsi="Times New Roman" w:cs="Times New Roman"/>
                <w:szCs w:val="21"/>
              </w:rPr>
              <w:t>Orthop</w:t>
            </w:r>
            <w:proofErr w:type="spellEnd"/>
            <w:r w:rsidRPr="009A656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9A656D">
              <w:rPr>
                <w:rFonts w:ascii="Times New Roman" w:hAnsi="Times New Roman" w:cs="Times New Roman"/>
                <w:szCs w:val="21"/>
              </w:rPr>
              <w:t>Relat</w:t>
            </w:r>
            <w:proofErr w:type="spellEnd"/>
            <w:r w:rsidRPr="009A656D">
              <w:rPr>
                <w:rFonts w:ascii="Times New Roman" w:hAnsi="Times New Roman" w:cs="Times New Roman"/>
                <w:szCs w:val="21"/>
              </w:rPr>
              <w:t xml:space="preserve"> Res</w:t>
            </w:r>
          </w:p>
        </w:tc>
        <w:tc>
          <w:tcPr>
            <w:tcW w:w="715" w:type="dxa"/>
            <w:vAlign w:val="center"/>
          </w:tcPr>
          <w:p w14:paraId="19A9ED25" w14:textId="324B7DAA" w:rsidR="00F42DEA" w:rsidRPr="009A656D" w:rsidRDefault="00F42DEA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656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1694" w:type="dxa"/>
            <w:vAlign w:val="center"/>
          </w:tcPr>
          <w:p w14:paraId="1520A885" w14:textId="77777777" w:rsidR="00F42DEA" w:rsidRDefault="00F42DEA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ADE">
              <w:rPr>
                <w:rFonts w:ascii="Times New Roman" w:hAnsi="Times New Roman" w:cs="Times New Roman"/>
                <w:szCs w:val="21"/>
              </w:rPr>
              <w:t>82</w:t>
            </w:r>
          </w:p>
          <w:p w14:paraId="26FB5825" w14:textId="20EDADEA" w:rsidR="00F42DEA" w:rsidRPr="00371ADE" w:rsidRDefault="00F42DEA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4.1)</w:t>
            </w:r>
          </w:p>
        </w:tc>
      </w:tr>
      <w:tr w:rsidR="00F42DEA" w:rsidRPr="00136973" w14:paraId="1FAF9774" w14:textId="77777777" w:rsidTr="002A6DEE">
        <w:trPr>
          <w:trHeight w:val="763"/>
          <w:jc w:val="center"/>
        </w:trPr>
        <w:tc>
          <w:tcPr>
            <w:tcW w:w="1705" w:type="dxa"/>
            <w:vMerge/>
            <w:vAlign w:val="center"/>
          </w:tcPr>
          <w:p w14:paraId="64A08597" w14:textId="77777777" w:rsidR="00F42DEA" w:rsidRPr="00136973" w:rsidRDefault="00F42DEA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D31D37C" w14:textId="77777777" w:rsidR="00F42DEA" w:rsidRPr="00136973" w:rsidRDefault="00F42DEA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7B8B2FE2" w14:textId="77777777" w:rsidR="00F42DEA" w:rsidRPr="00136973" w:rsidRDefault="00F42DEA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25B8EA6A" w14:textId="7D6584C3" w:rsidR="00F42DEA" w:rsidRPr="00136973" w:rsidRDefault="00F42DEA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881" w:type="dxa"/>
            <w:vAlign w:val="center"/>
          </w:tcPr>
          <w:p w14:paraId="42059AFB" w14:textId="7500AED0" w:rsidR="00F42DEA" w:rsidRPr="009A656D" w:rsidRDefault="00136A1B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A1B">
              <w:rPr>
                <w:rFonts w:ascii="Times New Roman" w:hAnsi="Times New Roman" w:cs="Times New Roman"/>
                <w:szCs w:val="21"/>
              </w:rPr>
              <w:t>Cavadas PC</w:t>
            </w:r>
          </w:p>
        </w:tc>
        <w:tc>
          <w:tcPr>
            <w:tcW w:w="4073" w:type="dxa"/>
            <w:vAlign w:val="center"/>
          </w:tcPr>
          <w:p w14:paraId="15E58A97" w14:textId="77777777" w:rsidR="00F42DEA" w:rsidRDefault="00136A1B" w:rsidP="00F42DEA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 w:rsidRPr="00136A1B">
              <w:rPr>
                <w:rFonts w:ascii="Times New Roman" w:hAnsi="Times New Roman" w:cs="Times New Roman"/>
                <w:szCs w:val="21"/>
                <w:lang w:val="en"/>
              </w:rPr>
              <w:t>Arteriovenous vascular loops in free flap reconstruction of the extremities</w:t>
            </w:r>
          </w:p>
          <w:p w14:paraId="6C176B0B" w14:textId="168BDE2B" w:rsidR="00136A1B" w:rsidRPr="003A0C29" w:rsidRDefault="00136A1B" w:rsidP="00F42DEA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(</w:t>
            </w:r>
            <w:r w:rsidRPr="00136A1B">
              <w:rPr>
                <w:rFonts w:ascii="Times New Roman" w:hAnsi="Times New Roman" w:cs="Times New Roman"/>
                <w:szCs w:val="21"/>
                <w:lang w:val="en"/>
              </w:rPr>
              <w:t>10.1097/01.prs.</w:t>
            </w:r>
            <w:proofErr w:type="gramStart"/>
            <w:r w:rsidRPr="00136A1B">
              <w:rPr>
                <w:rFonts w:ascii="Times New Roman" w:hAnsi="Times New Roman" w:cs="Times New Roman"/>
                <w:szCs w:val="21"/>
                <w:lang w:val="en"/>
              </w:rPr>
              <w:t>0000297634.53915.e</w:t>
            </w:r>
            <w:proofErr w:type="gramEnd"/>
            <w:r w:rsidRPr="00136A1B">
              <w:rPr>
                <w:rFonts w:ascii="Times New Roman" w:hAnsi="Times New Roman" w:cs="Times New Roman"/>
                <w:szCs w:val="21"/>
                <w:lang w:val="en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)</w:t>
            </w:r>
          </w:p>
        </w:tc>
        <w:tc>
          <w:tcPr>
            <w:tcW w:w="1984" w:type="dxa"/>
            <w:vAlign w:val="center"/>
          </w:tcPr>
          <w:p w14:paraId="5972795C" w14:textId="5931F590" w:rsidR="00F42DEA" w:rsidRPr="009A656D" w:rsidRDefault="00136A1B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A1B">
              <w:rPr>
                <w:rFonts w:ascii="Times New Roman" w:hAnsi="Times New Roman" w:cs="Times New Roman"/>
                <w:szCs w:val="21"/>
              </w:rPr>
              <w:t xml:space="preserve">Plast </w:t>
            </w:r>
            <w:proofErr w:type="spellStart"/>
            <w:r w:rsidRPr="00136A1B">
              <w:rPr>
                <w:rFonts w:ascii="Times New Roman" w:hAnsi="Times New Roman" w:cs="Times New Roman"/>
                <w:szCs w:val="21"/>
              </w:rPr>
              <w:t>Reconstr</w:t>
            </w:r>
            <w:proofErr w:type="spellEnd"/>
            <w:r w:rsidRPr="00136A1B">
              <w:rPr>
                <w:rFonts w:ascii="Times New Roman" w:hAnsi="Times New Roman" w:cs="Times New Roman"/>
                <w:szCs w:val="21"/>
              </w:rPr>
              <w:t xml:space="preserve"> Surg</w:t>
            </w:r>
          </w:p>
        </w:tc>
        <w:tc>
          <w:tcPr>
            <w:tcW w:w="715" w:type="dxa"/>
            <w:vAlign w:val="center"/>
          </w:tcPr>
          <w:p w14:paraId="17A69BB6" w14:textId="126B011B" w:rsidR="00F42DEA" w:rsidRPr="009A656D" w:rsidRDefault="00136A1B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A1B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1694" w:type="dxa"/>
            <w:vAlign w:val="center"/>
          </w:tcPr>
          <w:p w14:paraId="119251C9" w14:textId="77777777" w:rsidR="00291793" w:rsidRDefault="00291793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1793">
              <w:rPr>
                <w:rFonts w:ascii="Times New Roman" w:hAnsi="Times New Roman" w:cs="Times New Roman"/>
                <w:szCs w:val="21"/>
              </w:rPr>
              <w:t>72</w:t>
            </w:r>
          </w:p>
          <w:p w14:paraId="6DB04E0F" w14:textId="435E3E8C" w:rsidR="00F42DEA" w:rsidRPr="00371ADE" w:rsidRDefault="00291793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91793">
              <w:rPr>
                <w:rFonts w:ascii="Times New Roman" w:hAnsi="Times New Roman" w:cs="Times New Roman"/>
                <w:szCs w:val="21"/>
              </w:rPr>
              <w:t>4.2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F42DEA" w:rsidRPr="00136973" w14:paraId="4B113C99" w14:textId="77777777" w:rsidTr="002A6DEE">
        <w:trPr>
          <w:trHeight w:val="763"/>
          <w:jc w:val="center"/>
        </w:trPr>
        <w:tc>
          <w:tcPr>
            <w:tcW w:w="1705" w:type="dxa"/>
            <w:vMerge/>
            <w:vAlign w:val="center"/>
          </w:tcPr>
          <w:p w14:paraId="1A2A2D54" w14:textId="77777777" w:rsidR="00F42DEA" w:rsidRPr="00136973" w:rsidRDefault="00F42DEA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F19A503" w14:textId="77777777" w:rsidR="00F42DEA" w:rsidRPr="00136973" w:rsidRDefault="00F42DEA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75DC5873" w14:textId="77777777" w:rsidR="00F42DEA" w:rsidRPr="00136973" w:rsidRDefault="00F42DEA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213A375B" w14:textId="3AA3300A" w:rsidR="00F42DEA" w:rsidRPr="00136973" w:rsidRDefault="00F42DEA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881" w:type="dxa"/>
            <w:vAlign w:val="center"/>
          </w:tcPr>
          <w:p w14:paraId="516A5009" w14:textId="6828BE93" w:rsidR="00F42DEA" w:rsidRPr="009A656D" w:rsidRDefault="00291793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1793">
              <w:rPr>
                <w:rFonts w:ascii="Times New Roman" w:hAnsi="Times New Roman" w:cs="Times New Roman"/>
                <w:szCs w:val="21"/>
              </w:rPr>
              <w:t xml:space="preserve">Gonzalez MH, </w:t>
            </w:r>
            <w:proofErr w:type="spellStart"/>
            <w:r w:rsidRPr="00291793">
              <w:rPr>
                <w:rFonts w:ascii="Times New Roman" w:hAnsi="Times New Roman" w:cs="Times New Roman"/>
                <w:szCs w:val="21"/>
              </w:rPr>
              <w:t>Tarandy</w:t>
            </w:r>
            <w:proofErr w:type="spellEnd"/>
            <w:r w:rsidRPr="00291793">
              <w:rPr>
                <w:rFonts w:ascii="Times New Roman" w:hAnsi="Times New Roman" w:cs="Times New Roman"/>
                <w:szCs w:val="21"/>
              </w:rPr>
              <w:t xml:space="preserve"> DI, Troy D, Phillips D, </w:t>
            </w:r>
            <w:proofErr w:type="spellStart"/>
            <w:r w:rsidRPr="00291793">
              <w:rPr>
                <w:rFonts w:ascii="Times New Roman" w:hAnsi="Times New Roman" w:cs="Times New Roman"/>
                <w:szCs w:val="21"/>
              </w:rPr>
              <w:t>Weinzweig</w:t>
            </w:r>
            <w:proofErr w:type="spellEnd"/>
            <w:r w:rsidRPr="00291793">
              <w:rPr>
                <w:rFonts w:ascii="Times New Roman" w:hAnsi="Times New Roman" w:cs="Times New Roman"/>
                <w:szCs w:val="21"/>
              </w:rPr>
              <w:t xml:space="preserve"> N</w:t>
            </w:r>
          </w:p>
        </w:tc>
        <w:tc>
          <w:tcPr>
            <w:tcW w:w="4073" w:type="dxa"/>
            <w:vAlign w:val="center"/>
          </w:tcPr>
          <w:p w14:paraId="340FE392" w14:textId="77777777" w:rsidR="00F42DEA" w:rsidRDefault="00291793" w:rsidP="00F42DEA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 w:rsidRPr="00291793">
              <w:rPr>
                <w:rFonts w:ascii="Times New Roman" w:hAnsi="Times New Roman" w:cs="Times New Roman"/>
                <w:szCs w:val="21"/>
                <w:lang w:val="en"/>
              </w:rPr>
              <w:t>Free tissue coverage of chronic traumatic wounds of the lower leg</w:t>
            </w:r>
          </w:p>
          <w:p w14:paraId="768D4906" w14:textId="5A6964A2" w:rsidR="00594AEF" w:rsidRPr="003A0C29" w:rsidRDefault="00594AEF" w:rsidP="00F42DEA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(</w:t>
            </w:r>
            <w:r w:rsidRPr="00594AEF">
              <w:rPr>
                <w:rFonts w:ascii="Times New Roman" w:hAnsi="Times New Roman" w:cs="Times New Roman"/>
                <w:szCs w:val="21"/>
                <w:lang w:val="en"/>
              </w:rPr>
              <w:t>10.1097/00006534-200202000-00028</w:t>
            </w: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)</w:t>
            </w:r>
          </w:p>
        </w:tc>
        <w:tc>
          <w:tcPr>
            <w:tcW w:w="1984" w:type="dxa"/>
            <w:vAlign w:val="center"/>
          </w:tcPr>
          <w:p w14:paraId="253770A1" w14:textId="7FEA2D5B" w:rsidR="00F42DEA" w:rsidRPr="009A656D" w:rsidRDefault="00291793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1793">
              <w:rPr>
                <w:rFonts w:ascii="Times New Roman" w:hAnsi="Times New Roman" w:cs="Times New Roman"/>
                <w:szCs w:val="21"/>
              </w:rPr>
              <w:t xml:space="preserve">Plast </w:t>
            </w:r>
            <w:proofErr w:type="spellStart"/>
            <w:r w:rsidRPr="00291793">
              <w:rPr>
                <w:rFonts w:ascii="Times New Roman" w:hAnsi="Times New Roman" w:cs="Times New Roman"/>
                <w:szCs w:val="21"/>
              </w:rPr>
              <w:t>Reconstr</w:t>
            </w:r>
            <w:proofErr w:type="spellEnd"/>
            <w:r w:rsidRPr="00291793">
              <w:rPr>
                <w:rFonts w:ascii="Times New Roman" w:hAnsi="Times New Roman" w:cs="Times New Roman"/>
                <w:szCs w:val="21"/>
              </w:rPr>
              <w:t xml:space="preserve"> Surg</w:t>
            </w:r>
          </w:p>
        </w:tc>
        <w:tc>
          <w:tcPr>
            <w:tcW w:w="715" w:type="dxa"/>
            <w:vAlign w:val="center"/>
          </w:tcPr>
          <w:p w14:paraId="5AE8974B" w14:textId="53EC7416" w:rsidR="00F42DEA" w:rsidRPr="009A656D" w:rsidRDefault="00291793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1793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1694" w:type="dxa"/>
            <w:vAlign w:val="center"/>
          </w:tcPr>
          <w:p w14:paraId="51C2B735" w14:textId="77777777" w:rsidR="00F42DEA" w:rsidRDefault="00594AEF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4AEF">
              <w:rPr>
                <w:rFonts w:ascii="Times New Roman" w:hAnsi="Times New Roman" w:cs="Times New Roman"/>
                <w:szCs w:val="21"/>
              </w:rPr>
              <w:t>71</w:t>
            </w:r>
          </w:p>
          <w:p w14:paraId="28010B0A" w14:textId="74183464" w:rsidR="00594AEF" w:rsidRPr="00371ADE" w:rsidRDefault="00594AEF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94AEF">
              <w:rPr>
                <w:rFonts w:ascii="Times New Roman" w:hAnsi="Times New Roman" w:cs="Times New Roman"/>
                <w:szCs w:val="21"/>
              </w:rPr>
              <w:t>3.0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294289" w:rsidRPr="00136973" w14:paraId="2C41B0AE" w14:textId="77777777" w:rsidTr="002A6DEE">
        <w:trPr>
          <w:trHeight w:val="763"/>
          <w:jc w:val="center"/>
        </w:trPr>
        <w:tc>
          <w:tcPr>
            <w:tcW w:w="1705" w:type="dxa"/>
            <w:vMerge w:val="restart"/>
            <w:vAlign w:val="center"/>
          </w:tcPr>
          <w:p w14:paraId="296F3524" w14:textId="20D13BF4" w:rsidR="00294289" w:rsidRPr="00136973" w:rsidRDefault="00294289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ine</w:t>
            </w:r>
          </w:p>
        </w:tc>
        <w:tc>
          <w:tcPr>
            <w:tcW w:w="1417" w:type="dxa"/>
            <w:vMerge w:val="restart"/>
            <w:vAlign w:val="center"/>
          </w:tcPr>
          <w:p w14:paraId="2A565D27" w14:textId="13A98DD8" w:rsidR="00294289" w:rsidRPr="00136973" w:rsidRDefault="00294289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289">
              <w:rPr>
                <w:rFonts w:ascii="Times New Roman" w:hAnsi="Times New Roman" w:cs="Times New Roman"/>
                <w:szCs w:val="21"/>
              </w:rPr>
              <w:t>TS</w:t>
            </w:r>
            <w:proofErr w:type="gramStart"/>
            <w:r w:rsidRPr="00294289"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 w:rsidRPr="00294289">
              <w:rPr>
                <w:rFonts w:ascii="Times New Roman" w:hAnsi="Times New Roman" w:cs="Times New Roman"/>
                <w:szCs w:val="21"/>
              </w:rPr>
              <w:t>'spine' OR 'spinal') AND TS=('graft' OR 'transfer' OR 'flap') AND TS=('fibular') AND TS=('reconstruction)</w:t>
            </w:r>
          </w:p>
        </w:tc>
        <w:tc>
          <w:tcPr>
            <w:tcW w:w="1205" w:type="dxa"/>
            <w:vMerge w:val="restart"/>
            <w:vAlign w:val="center"/>
          </w:tcPr>
          <w:p w14:paraId="4E40680D" w14:textId="45DA7AD0" w:rsidR="00294289" w:rsidRPr="00136973" w:rsidRDefault="00294289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</w:t>
            </w:r>
          </w:p>
        </w:tc>
        <w:tc>
          <w:tcPr>
            <w:tcW w:w="708" w:type="dxa"/>
            <w:vAlign w:val="center"/>
          </w:tcPr>
          <w:p w14:paraId="17E48E1F" w14:textId="6AB3538F" w:rsidR="00294289" w:rsidRDefault="00294289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81" w:type="dxa"/>
            <w:vAlign w:val="center"/>
          </w:tcPr>
          <w:p w14:paraId="362CF51B" w14:textId="08B42CC0" w:rsidR="00294289" w:rsidRPr="00291793" w:rsidRDefault="00C2219F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219F">
              <w:rPr>
                <w:rFonts w:ascii="Times New Roman" w:hAnsi="Times New Roman" w:cs="Times New Roman"/>
                <w:szCs w:val="21"/>
              </w:rPr>
              <w:t>Mobbs, RJ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C2219F">
              <w:rPr>
                <w:rFonts w:ascii="Times New Roman" w:hAnsi="Times New Roman" w:cs="Times New Roman"/>
                <w:szCs w:val="21"/>
              </w:rPr>
              <w:t xml:space="preserve"> Coughlan, M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C2219F">
              <w:rPr>
                <w:rFonts w:ascii="Times New Roman" w:hAnsi="Times New Roman" w:cs="Times New Roman"/>
                <w:szCs w:val="21"/>
              </w:rPr>
              <w:t xml:space="preserve"> Thompson, 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C2219F">
              <w:rPr>
                <w:rFonts w:ascii="Times New Roman" w:hAnsi="Times New Roman" w:cs="Times New Roman"/>
                <w:szCs w:val="21"/>
              </w:rPr>
              <w:t>Sutterlin, 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C2219F">
              <w:rPr>
                <w:rFonts w:ascii="Times New Roman" w:hAnsi="Times New Roman" w:cs="Times New Roman"/>
                <w:szCs w:val="21"/>
              </w:rPr>
              <w:t>Phan, K</w:t>
            </w:r>
          </w:p>
        </w:tc>
        <w:tc>
          <w:tcPr>
            <w:tcW w:w="4073" w:type="dxa"/>
            <w:vAlign w:val="center"/>
          </w:tcPr>
          <w:p w14:paraId="75C3EF56" w14:textId="0EF0B457" w:rsidR="00294289" w:rsidRPr="00291793" w:rsidRDefault="00920B71" w:rsidP="00F42DEA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 w:rsidRPr="00920B71">
              <w:rPr>
                <w:rFonts w:ascii="Times New Roman" w:hAnsi="Times New Roman" w:cs="Times New Roman"/>
                <w:szCs w:val="21"/>
                <w:lang w:val="en"/>
              </w:rPr>
              <w:t>The utility of 3D printing for surgical planning and patient-specific implant design for complex spinal pathologies: case report</w:t>
            </w:r>
          </w:p>
        </w:tc>
        <w:tc>
          <w:tcPr>
            <w:tcW w:w="1984" w:type="dxa"/>
            <w:vAlign w:val="center"/>
          </w:tcPr>
          <w:p w14:paraId="78C1B0F9" w14:textId="2E5219AB" w:rsidR="00294289" w:rsidRPr="00291793" w:rsidRDefault="00920B71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0B71">
              <w:rPr>
                <w:rFonts w:ascii="Times New Roman" w:hAnsi="Times New Roman" w:cs="Times New Roman"/>
                <w:szCs w:val="21"/>
              </w:rPr>
              <w:t xml:space="preserve">J </w:t>
            </w:r>
            <w:proofErr w:type="spellStart"/>
            <w:r w:rsidRPr="00920B71">
              <w:rPr>
                <w:rFonts w:ascii="Times New Roman" w:hAnsi="Times New Roman" w:cs="Times New Roman"/>
                <w:szCs w:val="21"/>
              </w:rPr>
              <w:t>Neurosurg</w:t>
            </w:r>
            <w:proofErr w:type="spellEnd"/>
            <w:r w:rsidRPr="00920B71">
              <w:rPr>
                <w:rFonts w:ascii="Times New Roman" w:hAnsi="Times New Roman" w:cs="Times New Roman"/>
                <w:szCs w:val="21"/>
              </w:rPr>
              <w:t xml:space="preserve"> Spine</w:t>
            </w:r>
          </w:p>
        </w:tc>
        <w:tc>
          <w:tcPr>
            <w:tcW w:w="715" w:type="dxa"/>
            <w:vAlign w:val="center"/>
          </w:tcPr>
          <w:p w14:paraId="39AF2EAD" w14:textId="5B4195EC" w:rsidR="00294289" w:rsidRPr="00291793" w:rsidRDefault="00920B71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7</w:t>
            </w:r>
          </w:p>
        </w:tc>
        <w:tc>
          <w:tcPr>
            <w:tcW w:w="1694" w:type="dxa"/>
            <w:vAlign w:val="center"/>
          </w:tcPr>
          <w:p w14:paraId="45FA2383" w14:textId="77777777" w:rsidR="00294289" w:rsidRDefault="001B378B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78B">
              <w:rPr>
                <w:rFonts w:ascii="Times New Roman" w:hAnsi="Times New Roman" w:cs="Times New Roman"/>
                <w:szCs w:val="21"/>
              </w:rPr>
              <w:t>131</w:t>
            </w:r>
          </w:p>
          <w:p w14:paraId="109E842F" w14:textId="1571AD6C" w:rsidR="001B378B" w:rsidRPr="00594AEF" w:rsidRDefault="001B378B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1B378B">
              <w:rPr>
                <w:rFonts w:ascii="Times New Roman" w:hAnsi="Times New Roman" w:cs="Times New Roman"/>
                <w:szCs w:val="21"/>
              </w:rPr>
              <w:t>16.3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294289" w:rsidRPr="00136973" w14:paraId="0087430B" w14:textId="77777777" w:rsidTr="002A6DEE">
        <w:trPr>
          <w:trHeight w:val="763"/>
          <w:jc w:val="center"/>
        </w:trPr>
        <w:tc>
          <w:tcPr>
            <w:tcW w:w="1705" w:type="dxa"/>
            <w:vMerge/>
            <w:vAlign w:val="center"/>
          </w:tcPr>
          <w:p w14:paraId="59D89C38" w14:textId="77777777" w:rsidR="00294289" w:rsidRPr="00136973" w:rsidRDefault="00294289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5EDE84F" w14:textId="77777777" w:rsidR="00294289" w:rsidRPr="00136973" w:rsidRDefault="00294289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72F601FA" w14:textId="77777777" w:rsidR="00294289" w:rsidRPr="00136973" w:rsidRDefault="00294289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62B6C782" w14:textId="7C9988B6" w:rsidR="00294289" w:rsidRDefault="00294289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81" w:type="dxa"/>
            <w:vAlign w:val="center"/>
          </w:tcPr>
          <w:p w14:paraId="1910B174" w14:textId="79FA7E0E" w:rsidR="00294289" w:rsidRPr="00291793" w:rsidRDefault="002868C7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868C7">
              <w:rPr>
                <w:rFonts w:ascii="Times New Roman" w:hAnsi="Times New Roman" w:cs="Times New Roman"/>
                <w:szCs w:val="21"/>
              </w:rPr>
              <w:t>Hilibrand</w:t>
            </w:r>
            <w:proofErr w:type="spellEnd"/>
            <w:r w:rsidRPr="002868C7">
              <w:rPr>
                <w:rFonts w:ascii="Times New Roman" w:hAnsi="Times New Roman" w:cs="Times New Roman"/>
                <w:szCs w:val="21"/>
              </w:rPr>
              <w:t xml:space="preserve"> AS, Fye MA, Emery SE, Palumbo MA, Bohlman HH</w:t>
            </w:r>
          </w:p>
        </w:tc>
        <w:tc>
          <w:tcPr>
            <w:tcW w:w="4073" w:type="dxa"/>
            <w:vAlign w:val="center"/>
          </w:tcPr>
          <w:p w14:paraId="2788C545" w14:textId="77777777" w:rsidR="00294289" w:rsidRDefault="002868C7" w:rsidP="00F42DEA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 w:rsidRPr="002868C7">
              <w:rPr>
                <w:rFonts w:ascii="Times New Roman" w:hAnsi="Times New Roman" w:cs="Times New Roman"/>
                <w:szCs w:val="21"/>
                <w:lang w:val="en"/>
              </w:rPr>
              <w:t>Impact of smoking on the outcome of anterior cervical arthrodesis with interbody or strut-grafting</w:t>
            </w:r>
          </w:p>
          <w:p w14:paraId="30745FD8" w14:textId="43AE4955" w:rsidR="002868C7" w:rsidRPr="00291793" w:rsidRDefault="002868C7" w:rsidP="00F42DEA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(</w:t>
            </w:r>
            <w:r w:rsidRPr="002868C7">
              <w:rPr>
                <w:rFonts w:ascii="Times New Roman" w:hAnsi="Times New Roman" w:cs="Times New Roman"/>
                <w:szCs w:val="21"/>
                <w:lang w:val="en"/>
              </w:rPr>
              <w:t>10.2106/00004623-200105000-00004</w:t>
            </w: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)</w:t>
            </w:r>
          </w:p>
        </w:tc>
        <w:tc>
          <w:tcPr>
            <w:tcW w:w="1984" w:type="dxa"/>
            <w:vAlign w:val="center"/>
          </w:tcPr>
          <w:p w14:paraId="7B8DBDDA" w14:textId="10B043C3" w:rsidR="00294289" w:rsidRPr="00291793" w:rsidRDefault="00431240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1240">
              <w:rPr>
                <w:rFonts w:ascii="Times New Roman" w:hAnsi="Times New Roman" w:cs="Times New Roman"/>
                <w:szCs w:val="21"/>
              </w:rPr>
              <w:t>J Bone Joint Surg Am</w:t>
            </w:r>
          </w:p>
        </w:tc>
        <w:tc>
          <w:tcPr>
            <w:tcW w:w="715" w:type="dxa"/>
            <w:vAlign w:val="center"/>
          </w:tcPr>
          <w:p w14:paraId="07B952FA" w14:textId="7CAD5AA1" w:rsidR="00294289" w:rsidRPr="00291793" w:rsidRDefault="00431240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01</w:t>
            </w:r>
          </w:p>
        </w:tc>
        <w:tc>
          <w:tcPr>
            <w:tcW w:w="1694" w:type="dxa"/>
            <w:vAlign w:val="center"/>
          </w:tcPr>
          <w:p w14:paraId="10D1437D" w14:textId="77777777" w:rsidR="00294289" w:rsidRDefault="00431240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1240">
              <w:rPr>
                <w:rFonts w:ascii="Times New Roman" w:hAnsi="Times New Roman" w:cs="Times New Roman"/>
                <w:szCs w:val="21"/>
              </w:rPr>
              <w:t>123</w:t>
            </w:r>
          </w:p>
          <w:p w14:paraId="6BB1012E" w14:textId="1582895A" w:rsidR="00431240" w:rsidRPr="00594AEF" w:rsidRDefault="00431240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31240">
              <w:rPr>
                <w:rFonts w:ascii="Times New Roman" w:hAnsi="Times New Roman" w:cs="Times New Roman"/>
                <w:szCs w:val="21"/>
              </w:rPr>
              <w:t>5.1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294289" w:rsidRPr="00136973" w14:paraId="0D11EC22" w14:textId="77777777" w:rsidTr="002A6DEE">
        <w:trPr>
          <w:trHeight w:val="763"/>
          <w:jc w:val="center"/>
        </w:trPr>
        <w:tc>
          <w:tcPr>
            <w:tcW w:w="1705" w:type="dxa"/>
            <w:vMerge/>
            <w:vAlign w:val="center"/>
          </w:tcPr>
          <w:p w14:paraId="50B69B17" w14:textId="77777777" w:rsidR="00294289" w:rsidRPr="00136973" w:rsidRDefault="00294289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868A517" w14:textId="77777777" w:rsidR="00294289" w:rsidRPr="00136973" w:rsidRDefault="00294289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31920DC4" w14:textId="77777777" w:rsidR="00294289" w:rsidRPr="00136973" w:rsidRDefault="00294289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4B26EAB3" w14:textId="291EA04F" w:rsidR="00294289" w:rsidRDefault="00294289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881" w:type="dxa"/>
            <w:vAlign w:val="center"/>
          </w:tcPr>
          <w:p w14:paraId="2F06AE58" w14:textId="63615A19" w:rsidR="00294289" w:rsidRPr="00735C30" w:rsidRDefault="00CF0639" w:rsidP="00F42DEA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735C30">
              <w:rPr>
                <w:rFonts w:ascii="Times New Roman" w:hAnsi="Times New Roman" w:cs="Times New Roman"/>
                <w:szCs w:val="21"/>
                <w:lang w:val="de-DE"/>
              </w:rPr>
              <w:t>Jin D, Qu D, Chen J, Zhang H</w:t>
            </w:r>
          </w:p>
        </w:tc>
        <w:tc>
          <w:tcPr>
            <w:tcW w:w="4073" w:type="dxa"/>
            <w:vAlign w:val="center"/>
          </w:tcPr>
          <w:p w14:paraId="525CE670" w14:textId="77777777" w:rsidR="00294289" w:rsidRDefault="00CF0639" w:rsidP="00F42DEA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 w:rsidRPr="00CF0639">
              <w:rPr>
                <w:rFonts w:ascii="Times New Roman" w:hAnsi="Times New Roman" w:cs="Times New Roman"/>
                <w:szCs w:val="21"/>
                <w:lang w:val="en"/>
              </w:rPr>
              <w:t>One-stage anterior interbody autografting and instrumentation in primary surgical management of thoracolumbar spinal tuberculosis</w:t>
            </w:r>
          </w:p>
          <w:p w14:paraId="2E5B2D3A" w14:textId="287D8A9D" w:rsidR="00CF0639" w:rsidRPr="00291793" w:rsidRDefault="00CF0639" w:rsidP="00F42DEA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(</w:t>
            </w:r>
            <w:r w:rsidR="00C04DB0" w:rsidRPr="00C04DB0">
              <w:rPr>
                <w:rFonts w:ascii="Times New Roman" w:hAnsi="Times New Roman" w:cs="Times New Roman"/>
                <w:szCs w:val="21"/>
                <w:lang w:val="en"/>
              </w:rPr>
              <w:t>10.1007/s00586-003-0661-5</w:t>
            </w: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)</w:t>
            </w:r>
          </w:p>
        </w:tc>
        <w:tc>
          <w:tcPr>
            <w:tcW w:w="1984" w:type="dxa"/>
            <w:vAlign w:val="center"/>
          </w:tcPr>
          <w:p w14:paraId="7AE2D9F1" w14:textId="73B179E5" w:rsidR="00294289" w:rsidRPr="00291793" w:rsidRDefault="00C04DB0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4DB0">
              <w:rPr>
                <w:rFonts w:ascii="Times New Roman" w:hAnsi="Times New Roman" w:cs="Times New Roman"/>
                <w:szCs w:val="21"/>
              </w:rPr>
              <w:t>Eur</w:t>
            </w:r>
            <w:proofErr w:type="spellEnd"/>
            <w:r w:rsidRPr="00C04DB0">
              <w:rPr>
                <w:rFonts w:ascii="Times New Roman" w:hAnsi="Times New Roman" w:cs="Times New Roman"/>
                <w:szCs w:val="21"/>
              </w:rPr>
              <w:t xml:space="preserve"> Spine J</w:t>
            </w:r>
          </w:p>
        </w:tc>
        <w:tc>
          <w:tcPr>
            <w:tcW w:w="715" w:type="dxa"/>
            <w:vAlign w:val="center"/>
          </w:tcPr>
          <w:p w14:paraId="6BCFE484" w14:textId="1BAED305" w:rsidR="00294289" w:rsidRPr="00291793" w:rsidRDefault="00C04DB0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DB0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1694" w:type="dxa"/>
            <w:vAlign w:val="center"/>
          </w:tcPr>
          <w:p w14:paraId="0D178FC9" w14:textId="77777777" w:rsidR="00294289" w:rsidRDefault="00CF0639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639">
              <w:rPr>
                <w:rFonts w:ascii="Times New Roman" w:hAnsi="Times New Roman" w:cs="Times New Roman"/>
                <w:szCs w:val="21"/>
              </w:rPr>
              <w:t>100</w:t>
            </w:r>
          </w:p>
          <w:p w14:paraId="217E806F" w14:textId="5FE559CC" w:rsidR="00CF0639" w:rsidRPr="00594AEF" w:rsidRDefault="00CF0639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CF0639">
              <w:rPr>
                <w:rFonts w:ascii="Times New Roman" w:hAnsi="Times New Roman" w:cs="Times New Roman"/>
                <w:szCs w:val="21"/>
              </w:rPr>
              <w:t>4.7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294289" w:rsidRPr="00136973" w14:paraId="52AF7AF0" w14:textId="77777777" w:rsidTr="002A6DEE">
        <w:trPr>
          <w:trHeight w:val="763"/>
          <w:jc w:val="center"/>
        </w:trPr>
        <w:tc>
          <w:tcPr>
            <w:tcW w:w="1705" w:type="dxa"/>
            <w:vMerge/>
            <w:vAlign w:val="center"/>
          </w:tcPr>
          <w:p w14:paraId="45632EC0" w14:textId="77777777" w:rsidR="00294289" w:rsidRPr="00136973" w:rsidRDefault="00294289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9054987" w14:textId="77777777" w:rsidR="00294289" w:rsidRPr="00136973" w:rsidRDefault="00294289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2AE2885A" w14:textId="77777777" w:rsidR="00294289" w:rsidRPr="00136973" w:rsidRDefault="00294289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4F95A309" w14:textId="16F8C9A6" w:rsidR="00294289" w:rsidRDefault="00294289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881" w:type="dxa"/>
            <w:vAlign w:val="center"/>
          </w:tcPr>
          <w:p w14:paraId="3A9C6EE8" w14:textId="753A59E6" w:rsidR="00294289" w:rsidRPr="00291793" w:rsidRDefault="00983A1D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A1D">
              <w:rPr>
                <w:rFonts w:ascii="Times New Roman" w:hAnsi="Times New Roman" w:cs="Times New Roman"/>
                <w:szCs w:val="21"/>
              </w:rPr>
              <w:t>Rajasekaran S, Vijay K, Shetty AP</w:t>
            </w:r>
          </w:p>
        </w:tc>
        <w:tc>
          <w:tcPr>
            <w:tcW w:w="4073" w:type="dxa"/>
            <w:vAlign w:val="center"/>
          </w:tcPr>
          <w:p w14:paraId="3BFE90E2" w14:textId="77777777" w:rsidR="00294289" w:rsidRDefault="00983A1D" w:rsidP="00F42DEA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bookmarkStart w:id="0" w:name="_Hlk170383403"/>
            <w:r w:rsidRPr="00983A1D">
              <w:rPr>
                <w:rFonts w:ascii="Times New Roman" w:hAnsi="Times New Roman" w:cs="Times New Roman"/>
                <w:szCs w:val="21"/>
                <w:lang w:val="en"/>
              </w:rPr>
              <w:t>Single-stage closing-opening wedge osteotomy of spine to correct severe post-tubercular kyphotic deformities of the spine: a 3-year follow-up of 17 patients</w:t>
            </w:r>
          </w:p>
          <w:bookmarkEnd w:id="0"/>
          <w:p w14:paraId="1E577D92" w14:textId="3BEA2E95" w:rsidR="00983A1D" w:rsidRPr="00291793" w:rsidRDefault="00983A1D" w:rsidP="00F42DEA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(</w:t>
            </w:r>
            <w:r w:rsidRPr="00983A1D">
              <w:rPr>
                <w:rFonts w:ascii="Times New Roman" w:hAnsi="Times New Roman" w:cs="Times New Roman"/>
                <w:szCs w:val="21"/>
                <w:lang w:val="en"/>
              </w:rPr>
              <w:t>10.1007/s00586-009-1234-z</w:t>
            </w: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)</w:t>
            </w:r>
          </w:p>
        </w:tc>
        <w:tc>
          <w:tcPr>
            <w:tcW w:w="1984" w:type="dxa"/>
            <w:vAlign w:val="center"/>
          </w:tcPr>
          <w:p w14:paraId="1D7901DD" w14:textId="7BED97F5" w:rsidR="00294289" w:rsidRPr="00291793" w:rsidRDefault="00983A1D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83A1D">
              <w:rPr>
                <w:rFonts w:ascii="Times New Roman" w:hAnsi="Times New Roman" w:cs="Times New Roman"/>
                <w:szCs w:val="21"/>
              </w:rPr>
              <w:t>Eur</w:t>
            </w:r>
            <w:proofErr w:type="spellEnd"/>
            <w:r w:rsidRPr="00983A1D">
              <w:rPr>
                <w:rFonts w:ascii="Times New Roman" w:hAnsi="Times New Roman" w:cs="Times New Roman"/>
                <w:szCs w:val="21"/>
              </w:rPr>
              <w:t xml:space="preserve"> Spine J</w:t>
            </w:r>
          </w:p>
        </w:tc>
        <w:tc>
          <w:tcPr>
            <w:tcW w:w="715" w:type="dxa"/>
            <w:vAlign w:val="center"/>
          </w:tcPr>
          <w:p w14:paraId="46493B20" w14:textId="6B6B7993" w:rsidR="00294289" w:rsidRPr="00291793" w:rsidRDefault="00983A1D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3A1D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1694" w:type="dxa"/>
            <w:vAlign w:val="center"/>
          </w:tcPr>
          <w:p w14:paraId="4C55FDF9" w14:textId="77777777" w:rsidR="007F279C" w:rsidRDefault="007F279C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3</w:t>
            </w:r>
          </w:p>
          <w:p w14:paraId="026E0B2D" w14:textId="186DEE27" w:rsidR="00294289" w:rsidRPr="00594AEF" w:rsidRDefault="007F279C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7F279C">
              <w:rPr>
                <w:rFonts w:ascii="Times New Roman" w:hAnsi="Times New Roman" w:cs="Times New Roman"/>
                <w:szCs w:val="21"/>
              </w:rPr>
              <w:t>4.8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294289" w:rsidRPr="00136973" w14:paraId="626C895F" w14:textId="77777777" w:rsidTr="002A6DEE">
        <w:trPr>
          <w:trHeight w:val="763"/>
          <w:jc w:val="center"/>
        </w:trPr>
        <w:tc>
          <w:tcPr>
            <w:tcW w:w="1705" w:type="dxa"/>
            <w:vMerge/>
            <w:vAlign w:val="center"/>
          </w:tcPr>
          <w:p w14:paraId="04745E25" w14:textId="77777777" w:rsidR="00294289" w:rsidRPr="00136973" w:rsidRDefault="00294289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F4C72A0" w14:textId="77777777" w:rsidR="00294289" w:rsidRPr="00136973" w:rsidRDefault="00294289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Merge/>
            <w:vAlign w:val="center"/>
          </w:tcPr>
          <w:p w14:paraId="32D66561" w14:textId="77777777" w:rsidR="00294289" w:rsidRPr="00136973" w:rsidRDefault="00294289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65FBFA73" w14:textId="615C9BB3" w:rsidR="00294289" w:rsidRDefault="00294289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881" w:type="dxa"/>
            <w:vAlign w:val="center"/>
          </w:tcPr>
          <w:p w14:paraId="0EC4012C" w14:textId="03103931" w:rsidR="00294289" w:rsidRPr="00735C30" w:rsidRDefault="007F279C" w:rsidP="00F42DEA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735C30">
              <w:rPr>
                <w:rFonts w:ascii="Times New Roman" w:hAnsi="Times New Roman" w:cs="Times New Roman"/>
                <w:szCs w:val="21"/>
                <w:lang w:val="de-DE"/>
              </w:rPr>
              <w:t>Dietze DD Jr, Fessler RG, Jacob RP</w:t>
            </w:r>
          </w:p>
        </w:tc>
        <w:tc>
          <w:tcPr>
            <w:tcW w:w="4073" w:type="dxa"/>
            <w:vAlign w:val="center"/>
          </w:tcPr>
          <w:p w14:paraId="034EAB77" w14:textId="77777777" w:rsidR="00294289" w:rsidRDefault="007F279C" w:rsidP="00F42DEA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 w:rsidRPr="007F279C">
              <w:rPr>
                <w:rFonts w:ascii="Times New Roman" w:hAnsi="Times New Roman" w:cs="Times New Roman"/>
                <w:szCs w:val="21"/>
                <w:lang w:val="en"/>
              </w:rPr>
              <w:t>Primary reconstruction for spinal infections</w:t>
            </w:r>
          </w:p>
          <w:p w14:paraId="106D9DF9" w14:textId="4BDF71FB" w:rsidR="007F279C" w:rsidRPr="00291793" w:rsidRDefault="007F279C" w:rsidP="00F42DEA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(</w:t>
            </w:r>
            <w:r w:rsidRPr="007F279C">
              <w:rPr>
                <w:rFonts w:ascii="Times New Roman" w:hAnsi="Times New Roman" w:cs="Times New Roman"/>
                <w:szCs w:val="21"/>
                <w:lang w:val="en"/>
              </w:rPr>
              <w:t>10.3171/jns.1997.86.6.0981</w:t>
            </w: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)</w:t>
            </w:r>
          </w:p>
        </w:tc>
        <w:tc>
          <w:tcPr>
            <w:tcW w:w="1984" w:type="dxa"/>
            <w:vAlign w:val="center"/>
          </w:tcPr>
          <w:p w14:paraId="58521AA5" w14:textId="614D7E25" w:rsidR="00294289" w:rsidRPr="00291793" w:rsidRDefault="00DF24AC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24AC">
              <w:rPr>
                <w:rFonts w:ascii="Times New Roman" w:hAnsi="Times New Roman" w:cs="Times New Roman"/>
                <w:szCs w:val="21"/>
              </w:rPr>
              <w:t>J Neurosurg</w:t>
            </w:r>
          </w:p>
        </w:tc>
        <w:tc>
          <w:tcPr>
            <w:tcW w:w="715" w:type="dxa"/>
            <w:vAlign w:val="center"/>
          </w:tcPr>
          <w:p w14:paraId="60D506D4" w14:textId="55F09F07" w:rsidR="00294289" w:rsidRPr="00291793" w:rsidRDefault="00DF24AC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24AC">
              <w:rPr>
                <w:rFonts w:ascii="Times New Roman" w:hAnsi="Times New Roman" w:cs="Times New Roman"/>
                <w:szCs w:val="21"/>
              </w:rPr>
              <w:t>1997</w:t>
            </w:r>
          </w:p>
        </w:tc>
        <w:tc>
          <w:tcPr>
            <w:tcW w:w="1694" w:type="dxa"/>
            <w:vAlign w:val="center"/>
          </w:tcPr>
          <w:p w14:paraId="5AE287F8" w14:textId="77777777" w:rsidR="00DF24AC" w:rsidRDefault="00DF24AC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24AC">
              <w:rPr>
                <w:rFonts w:ascii="Times New Roman" w:hAnsi="Times New Roman" w:cs="Times New Roman"/>
                <w:szCs w:val="21"/>
              </w:rPr>
              <w:t>72</w:t>
            </w:r>
          </w:p>
          <w:p w14:paraId="6773D984" w14:textId="42E15E11" w:rsidR="00294289" w:rsidRPr="00594AEF" w:rsidRDefault="00DF24AC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2.57)</w:t>
            </w:r>
          </w:p>
        </w:tc>
      </w:tr>
      <w:tr w:rsidR="00B808F8" w:rsidRPr="00136973" w14:paraId="6426B742" w14:textId="77777777" w:rsidTr="002A6DEE">
        <w:trPr>
          <w:trHeight w:val="763"/>
          <w:jc w:val="center"/>
        </w:trPr>
        <w:tc>
          <w:tcPr>
            <w:tcW w:w="1705" w:type="dxa"/>
            <w:vAlign w:val="center"/>
          </w:tcPr>
          <w:p w14:paraId="79EA3A66" w14:textId="7253B5D5" w:rsidR="00B808F8" w:rsidRPr="00136973" w:rsidRDefault="00223FED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3FED">
              <w:rPr>
                <w:rFonts w:ascii="Times New Roman" w:hAnsi="Times New Roman" w:cs="Times New Roman"/>
                <w:szCs w:val="21"/>
              </w:rPr>
              <w:lastRenderedPageBreak/>
              <w:t>phalloplasty</w:t>
            </w:r>
          </w:p>
        </w:tc>
        <w:tc>
          <w:tcPr>
            <w:tcW w:w="1417" w:type="dxa"/>
            <w:vAlign w:val="center"/>
          </w:tcPr>
          <w:p w14:paraId="29CF5590" w14:textId="0388C965" w:rsidR="00B808F8" w:rsidRPr="00136973" w:rsidRDefault="0077523D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523D">
              <w:rPr>
                <w:rFonts w:ascii="Times New Roman" w:hAnsi="Times New Roman" w:cs="Times New Roman"/>
                <w:szCs w:val="21"/>
              </w:rPr>
              <w:t>TS</w:t>
            </w:r>
            <w:proofErr w:type="gramStart"/>
            <w:r w:rsidRPr="0077523D"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 w:rsidRPr="0077523D">
              <w:rPr>
                <w:rFonts w:ascii="Times New Roman" w:hAnsi="Times New Roman" w:cs="Times New Roman"/>
                <w:szCs w:val="21"/>
              </w:rPr>
              <w:t>'phalloplasty' OR 'neophallus ' OR 'penile') AND TS=('graft' OR 'transfer' OR 'flap') AND TS=('fibular')</w:t>
            </w:r>
          </w:p>
        </w:tc>
        <w:tc>
          <w:tcPr>
            <w:tcW w:w="1205" w:type="dxa"/>
            <w:vAlign w:val="center"/>
          </w:tcPr>
          <w:p w14:paraId="12124E8E" w14:textId="18215A71" w:rsidR="00B808F8" w:rsidRPr="00136973" w:rsidRDefault="00755FDD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 articles and 8 review</w:t>
            </w:r>
          </w:p>
        </w:tc>
        <w:tc>
          <w:tcPr>
            <w:tcW w:w="708" w:type="dxa"/>
            <w:vAlign w:val="center"/>
          </w:tcPr>
          <w:p w14:paraId="635C5DDF" w14:textId="5297562D" w:rsidR="00B808F8" w:rsidRDefault="00755FDD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81" w:type="dxa"/>
            <w:vAlign w:val="center"/>
          </w:tcPr>
          <w:p w14:paraId="698A2E5E" w14:textId="3C846BA8" w:rsidR="00B808F8" w:rsidRPr="004F06CF" w:rsidRDefault="00516358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1635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engezer</w:t>
            </w:r>
            <w:proofErr w:type="spellEnd"/>
            <w:r w:rsidRPr="0051635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M, </w:t>
            </w:r>
            <w:proofErr w:type="spellStart"/>
            <w:r w:rsidRPr="0051635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Oztürk</w:t>
            </w:r>
            <w:proofErr w:type="spellEnd"/>
            <w:r w:rsidRPr="0051635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S, Deveci M, Odabaşi Z</w:t>
            </w:r>
          </w:p>
        </w:tc>
        <w:tc>
          <w:tcPr>
            <w:tcW w:w="4073" w:type="dxa"/>
            <w:vAlign w:val="center"/>
          </w:tcPr>
          <w:p w14:paraId="29BB7661" w14:textId="77777777" w:rsidR="004F06CF" w:rsidRDefault="00516358" w:rsidP="00F42DEA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1635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Long-term follow-up of total penile reconstruction with sensate </w:t>
            </w:r>
            <w:proofErr w:type="spellStart"/>
            <w:r w:rsidRPr="0051635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osteocutaneous</w:t>
            </w:r>
            <w:proofErr w:type="spellEnd"/>
            <w:r w:rsidRPr="0051635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free fibula flap in 18 biological male patients</w:t>
            </w:r>
          </w:p>
          <w:p w14:paraId="7521BDBD" w14:textId="0053D868" w:rsidR="00516358" w:rsidRPr="004F06CF" w:rsidRDefault="00516358" w:rsidP="00F42DEA">
            <w:pPr>
              <w:jc w:val="center"/>
              <w:rPr>
                <w:rFonts w:ascii="Times New Roman" w:hAnsi="Times New Roman" w:cs="Times New Roman"/>
                <w:szCs w:val="21"/>
                <w:lang w:val="en"/>
              </w:rPr>
            </w:pPr>
            <w:r>
              <w:rPr>
                <w:rFonts w:ascii="Times New Roman" w:hAnsi="Times New Roman" w:cs="Times New Roman" w:hint="eastAsia"/>
                <w:color w:val="212121"/>
                <w:shd w:val="clear" w:color="auto" w:fill="FFFFFF"/>
              </w:rPr>
              <w:t>(</w:t>
            </w:r>
            <w:r w:rsidRPr="0051635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10.1097/01.prs.0000131883.27191.86</w:t>
            </w:r>
            <w:r>
              <w:rPr>
                <w:rFonts w:ascii="Times New Roman" w:hAnsi="Times New Roman" w:cs="Times New Roman" w:hint="eastAsia"/>
                <w:color w:val="212121"/>
                <w:shd w:val="clear" w:color="auto" w:fill="FFFFFF"/>
              </w:rPr>
              <w:t>)</w:t>
            </w:r>
          </w:p>
        </w:tc>
        <w:tc>
          <w:tcPr>
            <w:tcW w:w="1984" w:type="dxa"/>
            <w:vAlign w:val="center"/>
          </w:tcPr>
          <w:p w14:paraId="2A78E396" w14:textId="4123F5D9" w:rsidR="00B808F8" w:rsidRPr="004F06CF" w:rsidRDefault="00516358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635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Plast </w:t>
            </w:r>
            <w:proofErr w:type="spellStart"/>
            <w:r w:rsidRPr="0051635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Reconstr</w:t>
            </w:r>
            <w:proofErr w:type="spellEnd"/>
            <w:r w:rsidRPr="0051635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Surg</w:t>
            </w:r>
          </w:p>
        </w:tc>
        <w:tc>
          <w:tcPr>
            <w:tcW w:w="715" w:type="dxa"/>
            <w:vAlign w:val="center"/>
          </w:tcPr>
          <w:p w14:paraId="7ABFC8EE" w14:textId="23D3895A" w:rsidR="00B808F8" w:rsidRPr="004F06CF" w:rsidRDefault="004F06CF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6C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20</w:t>
            </w:r>
            <w:r w:rsidR="00516358">
              <w:rPr>
                <w:rFonts w:ascii="Times New Roman" w:hAnsi="Times New Roman" w:cs="Times New Roman" w:hint="eastAsia"/>
                <w:color w:val="212121"/>
                <w:shd w:val="clear" w:color="auto" w:fill="FFFFFF"/>
              </w:rPr>
              <w:t>04</w:t>
            </w:r>
            <w:r w:rsidRPr="004F06C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 </w:t>
            </w:r>
          </w:p>
        </w:tc>
        <w:tc>
          <w:tcPr>
            <w:tcW w:w="1694" w:type="dxa"/>
            <w:vAlign w:val="center"/>
          </w:tcPr>
          <w:p w14:paraId="0F236F52" w14:textId="77777777" w:rsidR="00B808F8" w:rsidRDefault="0082285F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</w:t>
            </w:r>
          </w:p>
          <w:p w14:paraId="2A8C51B1" w14:textId="396AD87B" w:rsidR="0082285F" w:rsidRPr="004F06CF" w:rsidRDefault="0082285F" w:rsidP="00F42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2.9)</w:t>
            </w:r>
          </w:p>
        </w:tc>
      </w:tr>
    </w:tbl>
    <w:p w14:paraId="39BC69FE" w14:textId="38EF6DFB" w:rsidR="002F70FE" w:rsidRDefault="002F70FE" w:rsidP="00681447">
      <w:pPr>
        <w:rPr>
          <w:rFonts w:ascii="Times New Roman" w:hAnsi="Times New Roman" w:cs="Times New Roman"/>
        </w:rPr>
      </w:pPr>
    </w:p>
    <w:sectPr w:rsidR="002F70FE" w:rsidSect="00850F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3C2CC9" w14:textId="77777777" w:rsidR="00BC45F8" w:rsidRDefault="00BC45F8" w:rsidP="00B42181">
      <w:pPr>
        <w:rPr>
          <w:rFonts w:hint="eastAsia"/>
        </w:rPr>
      </w:pPr>
      <w:r>
        <w:separator/>
      </w:r>
    </w:p>
  </w:endnote>
  <w:endnote w:type="continuationSeparator" w:id="0">
    <w:p w14:paraId="698BB92D" w14:textId="77777777" w:rsidR="00BC45F8" w:rsidRDefault="00BC45F8" w:rsidP="00B4218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718B2C" w14:textId="77777777" w:rsidR="00BC45F8" w:rsidRDefault="00BC45F8" w:rsidP="00B42181">
      <w:pPr>
        <w:rPr>
          <w:rFonts w:hint="eastAsia"/>
        </w:rPr>
      </w:pPr>
      <w:r>
        <w:separator/>
      </w:r>
    </w:p>
  </w:footnote>
  <w:footnote w:type="continuationSeparator" w:id="0">
    <w:p w14:paraId="4B48CF12" w14:textId="77777777" w:rsidR="00BC45F8" w:rsidRDefault="00BC45F8" w:rsidP="00B4218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trition 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xeefpawpepryesev6p5zfdxzwerw9axwrt&quot;&gt;Fibular graft&lt;record-ids&gt;&lt;item&gt;6&lt;/item&gt;&lt;item&gt;7&lt;/item&gt;&lt;item&gt;8&lt;/item&gt;&lt;item&gt;9&lt;/item&gt;&lt;item&gt;10&lt;/item&gt;&lt;item&gt;11&lt;/item&gt;&lt;item&gt;12&lt;/item&gt;&lt;item&gt;13&lt;/item&gt;&lt;item&gt;14&lt;/item&gt;&lt;/record-ids&gt;&lt;/item&gt;&lt;/Libraries&gt;"/>
  </w:docVars>
  <w:rsids>
    <w:rsidRoot w:val="004C5594"/>
    <w:rsid w:val="00013D0F"/>
    <w:rsid w:val="00015FBE"/>
    <w:rsid w:val="00017A41"/>
    <w:rsid w:val="000651D5"/>
    <w:rsid w:val="0010056F"/>
    <w:rsid w:val="0010167A"/>
    <w:rsid w:val="0011469C"/>
    <w:rsid w:val="00121471"/>
    <w:rsid w:val="001232E8"/>
    <w:rsid w:val="001347A6"/>
    <w:rsid w:val="00136973"/>
    <w:rsid w:val="00136A1B"/>
    <w:rsid w:val="00150897"/>
    <w:rsid w:val="00160D87"/>
    <w:rsid w:val="00166C0F"/>
    <w:rsid w:val="001B0096"/>
    <w:rsid w:val="001B378B"/>
    <w:rsid w:val="001B5261"/>
    <w:rsid w:val="00200CE5"/>
    <w:rsid w:val="002132C7"/>
    <w:rsid w:val="00213A6F"/>
    <w:rsid w:val="00223FED"/>
    <w:rsid w:val="00263ED5"/>
    <w:rsid w:val="002868C7"/>
    <w:rsid w:val="00291644"/>
    <w:rsid w:val="00291793"/>
    <w:rsid w:val="00294289"/>
    <w:rsid w:val="002A6DEE"/>
    <w:rsid w:val="002B79A9"/>
    <w:rsid w:val="002C5C36"/>
    <w:rsid w:val="002F70FE"/>
    <w:rsid w:val="00351791"/>
    <w:rsid w:val="00351C62"/>
    <w:rsid w:val="00371ADE"/>
    <w:rsid w:val="0037790D"/>
    <w:rsid w:val="00391EDE"/>
    <w:rsid w:val="00396B64"/>
    <w:rsid w:val="003A0C29"/>
    <w:rsid w:val="00400816"/>
    <w:rsid w:val="00401F8C"/>
    <w:rsid w:val="0042315A"/>
    <w:rsid w:val="00431240"/>
    <w:rsid w:val="00453D7E"/>
    <w:rsid w:val="00471432"/>
    <w:rsid w:val="00477208"/>
    <w:rsid w:val="004969CA"/>
    <w:rsid w:val="004B695D"/>
    <w:rsid w:val="004C0283"/>
    <w:rsid w:val="004C0630"/>
    <w:rsid w:val="004C0D5F"/>
    <w:rsid w:val="004C22EB"/>
    <w:rsid w:val="004C5594"/>
    <w:rsid w:val="004C580E"/>
    <w:rsid w:val="004D27B1"/>
    <w:rsid w:val="004F06CF"/>
    <w:rsid w:val="004F3521"/>
    <w:rsid w:val="00514CF7"/>
    <w:rsid w:val="00516358"/>
    <w:rsid w:val="005550CC"/>
    <w:rsid w:val="00594AEF"/>
    <w:rsid w:val="005A17F8"/>
    <w:rsid w:val="005D3EDA"/>
    <w:rsid w:val="00610C29"/>
    <w:rsid w:val="00613AE4"/>
    <w:rsid w:val="006258FD"/>
    <w:rsid w:val="00632C40"/>
    <w:rsid w:val="00641BD3"/>
    <w:rsid w:val="00653476"/>
    <w:rsid w:val="0066400C"/>
    <w:rsid w:val="00681447"/>
    <w:rsid w:val="00686E02"/>
    <w:rsid w:val="006C76B4"/>
    <w:rsid w:val="00705C1D"/>
    <w:rsid w:val="00723C95"/>
    <w:rsid w:val="00735C30"/>
    <w:rsid w:val="0074469B"/>
    <w:rsid w:val="00755FDD"/>
    <w:rsid w:val="0077523D"/>
    <w:rsid w:val="007820C9"/>
    <w:rsid w:val="00790CF6"/>
    <w:rsid w:val="007F279C"/>
    <w:rsid w:val="0082285F"/>
    <w:rsid w:val="00824580"/>
    <w:rsid w:val="00850FDD"/>
    <w:rsid w:val="00854C7C"/>
    <w:rsid w:val="00911F46"/>
    <w:rsid w:val="00920B71"/>
    <w:rsid w:val="00957F18"/>
    <w:rsid w:val="00983A1D"/>
    <w:rsid w:val="00987810"/>
    <w:rsid w:val="009A456E"/>
    <w:rsid w:val="009A656D"/>
    <w:rsid w:val="009D7DDE"/>
    <w:rsid w:val="009F392B"/>
    <w:rsid w:val="009F3DFF"/>
    <w:rsid w:val="00A2198A"/>
    <w:rsid w:val="00A34F7B"/>
    <w:rsid w:val="00A44852"/>
    <w:rsid w:val="00A526F3"/>
    <w:rsid w:val="00A97B2D"/>
    <w:rsid w:val="00AD0908"/>
    <w:rsid w:val="00AD5A02"/>
    <w:rsid w:val="00B04E3E"/>
    <w:rsid w:val="00B1524D"/>
    <w:rsid w:val="00B229D5"/>
    <w:rsid w:val="00B404AF"/>
    <w:rsid w:val="00B42181"/>
    <w:rsid w:val="00B50E30"/>
    <w:rsid w:val="00B609E4"/>
    <w:rsid w:val="00B72ED1"/>
    <w:rsid w:val="00B805B5"/>
    <w:rsid w:val="00B808F8"/>
    <w:rsid w:val="00B85F93"/>
    <w:rsid w:val="00B86146"/>
    <w:rsid w:val="00B8637E"/>
    <w:rsid w:val="00BC45F8"/>
    <w:rsid w:val="00BE05C2"/>
    <w:rsid w:val="00C04DB0"/>
    <w:rsid w:val="00C10829"/>
    <w:rsid w:val="00C2219F"/>
    <w:rsid w:val="00C4669E"/>
    <w:rsid w:val="00C840E3"/>
    <w:rsid w:val="00C9249E"/>
    <w:rsid w:val="00CE0068"/>
    <w:rsid w:val="00CE797E"/>
    <w:rsid w:val="00CF0639"/>
    <w:rsid w:val="00D21534"/>
    <w:rsid w:val="00D26879"/>
    <w:rsid w:val="00D71DE9"/>
    <w:rsid w:val="00D72573"/>
    <w:rsid w:val="00D92D1A"/>
    <w:rsid w:val="00DC04DB"/>
    <w:rsid w:val="00DD577E"/>
    <w:rsid w:val="00DF24AC"/>
    <w:rsid w:val="00E0456D"/>
    <w:rsid w:val="00E14A6A"/>
    <w:rsid w:val="00E16C90"/>
    <w:rsid w:val="00E24D57"/>
    <w:rsid w:val="00E37BB3"/>
    <w:rsid w:val="00E722D3"/>
    <w:rsid w:val="00E76FB7"/>
    <w:rsid w:val="00ED2B9D"/>
    <w:rsid w:val="00F42DEA"/>
    <w:rsid w:val="00F96AEE"/>
    <w:rsid w:val="00FC060E"/>
    <w:rsid w:val="00FD10CD"/>
    <w:rsid w:val="00FE1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93DF1D"/>
  <w15:chartTrackingRefBased/>
  <w15:docId w15:val="{2A3909A8-749F-4679-B2E9-BC92575E0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55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AD0908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4C0D5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C0D5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C0D5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C0D5F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B421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4218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421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421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6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4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3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woscc/citing-summary/445103439?type=refid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webofscience.com/wos/woscc/citing-summary/339277629?type=refid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ebofscience.com/wos/woscc/citing-summary/3202995?type=refid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www.webofscience.com/wos/woscc/citing-summary/424052654?type=refid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webofscience.com/wos/woscc/citing-summary/26404676?type=refid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0</TotalTime>
  <Pages>4</Pages>
  <Words>945</Words>
  <Characters>5389</Characters>
  <Application>Microsoft Office Word</Application>
  <DocSecurity>0</DocSecurity>
  <Lines>44</Lines>
  <Paragraphs>12</Paragraphs>
  <ScaleCrop>false</ScaleCrop>
  <Company/>
  <LinksUpToDate>false</LinksUpToDate>
  <CharactersWithSpaces>6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feng Ou</dc:creator>
  <cp:keywords/>
  <dc:description/>
  <cp:lastModifiedBy>Qifeng Ou</cp:lastModifiedBy>
  <cp:revision>5</cp:revision>
  <dcterms:created xsi:type="dcterms:W3CDTF">2024-05-02T13:56:00Z</dcterms:created>
  <dcterms:modified xsi:type="dcterms:W3CDTF">2024-11-09T13:27:00Z</dcterms:modified>
</cp:coreProperties>
</file>